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7C18C" w14:textId="154A7F6B" w:rsidR="007306E8" w:rsidRPr="00680CE9" w:rsidRDefault="00680CE9" w:rsidP="00680CE9">
      <w:pPr>
        <w:jc w:val="center"/>
        <w:rPr>
          <w:b/>
          <w:bCs/>
        </w:rPr>
      </w:pPr>
      <w:r w:rsidRPr="00680CE9">
        <w:rPr>
          <w:b/>
          <w:bCs/>
        </w:rPr>
        <w:t>Appendix</w:t>
      </w:r>
    </w:p>
    <w:p w14:paraId="7237EB09" w14:textId="7B760727" w:rsidR="00BF18D8" w:rsidRPr="009344B0" w:rsidRDefault="00BF18D8" w:rsidP="00680CE9">
      <w:pPr>
        <w:rPr>
          <w:b/>
          <w:bCs/>
        </w:rPr>
      </w:pPr>
      <w:r w:rsidRPr="009344B0">
        <w:rPr>
          <w:b/>
          <w:bCs/>
        </w:rPr>
        <w:t xml:space="preserve">Supplementary </w:t>
      </w:r>
      <w:r w:rsidR="00EA69FF" w:rsidRPr="009344B0">
        <w:rPr>
          <w:b/>
          <w:bCs/>
        </w:rPr>
        <w:t>T</w:t>
      </w:r>
      <w:r w:rsidRPr="009344B0">
        <w:rPr>
          <w:b/>
          <w:bCs/>
        </w:rPr>
        <w:t xml:space="preserve">able </w:t>
      </w:r>
      <w:r w:rsidR="00EA69FF" w:rsidRPr="009344B0">
        <w:rPr>
          <w:b/>
          <w:bCs/>
        </w:rPr>
        <w:t>1</w:t>
      </w:r>
      <w:r w:rsidRPr="009344B0">
        <w:rPr>
          <w:b/>
          <w:bCs/>
        </w:rPr>
        <w:t xml:space="preserve"> – Characteristics of included surveys</w:t>
      </w:r>
    </w:p>
    <w:tbl>
      <w:tblPr>
        <w:tblStyle w:val="TableGrid"/>
        <w:tblW w:w="9099" w:type="dxa"/>
        <w:tblLook w:val="04A0" w:firstRow="1" w:lastRow="0" w:firstColumn="1" w:lastColumn="0" w:noHBand="0" w:noVBand="1"/>
      </w:tblPr>
      <w:tblGrid>
        <w:gridCol w:w="1555"/>
        <w:gridCol w:w="2268"/>
        <w:gridCol w:w="1701"/>
        <w:gridCol w:w="1878"/>
        <w:gridCol w:w="1697"/>
      </w:tblGrid>
      <w:tr w:rsidR="00512E86" w14:paraId="0908A4CB" w14:textId="77777777" w:rsidTr="00C37658">
        <w:trPr>
          <w:trHeight w:val="531"/>
        </w:trPr>
        <w:tc>
          <w:tcPr>
            <w:tcW w:w="1555" w:type="dxa"/>
          </w:tcPr>
          <w:p w14:paraId="18F4667E" w14:textId="4008CDDC" w:rsidR="00AA4314" w:rsidRDefault="00AA4314" w:rsidP="00AA4314">
            <w:r>
              <w:t>Survey</w:t>
            </w:r>
          </w:p>
        </w:tc>
        <w:tc>
          <w:tcPr>
            <w:tcW w:w="2268" w:type="dxa"/>
          </w:tcPr>
          <w:p w14:paraId="730CACEA" w14:textId="07916B14" w:rsidR="00AA4314" w:rsidRPr="00EF0BBB" w:rsidRDefault="00512E86" w:rsidP="00AA4314">
            <w:r w:rsidRPr="00EF0BBB">
              <w:t>Time Period</w:t>
            </w:r>
          </w:p>
        </w:tc>
        <w:tc>
          <w:tcPr>
            <w:tcW w:w="1701" w:type="dxa"/>
          </w:tcPr>
          <w:p w14:paraId="48526F3D" w14:textId="491CB7F4" w:rsidR="00AA4314" w:rsidRDefault="00AA4314" w:rsidP="00AA4314">
            <w:r>
              <w:t>Eligibility Criteria</w:t>
            </w:r>
          </w:p>
        </w:tc>
        <w:tc>
          <w:tcPr>
            <w:tcW w:w="1878" w:type="dxa"/>
          </w:tcPr>
          <w:p w14:paraId="1D825619" w14:textId="3F6970B7" w:rsidR="00AA4314" w:rsidRDefault="00AA4314" w:rsidP="00AA4314">
            <w:r>
              <w:t>Sampling Method</w:t>
            </w:r>
          </w:p>
        </w:tc>
        <w:tc>
          <w:tcPr>
            <w:tcW w:w="1697" w:type="dxa"/>
          </w:tcPr>
          <w:p w14:paraId="2C2DB5E1" w14:textId="51D2FDF1" w:rsidR="00AA4314" w:rsidRDefault="00AA4314" w:rsidP="00AA4314">
            <w:r>
              <w:t>Data Collection</w:t>
            </w:r>
          </w:p>
        </w:tc>
      </w:tr>
      <w:tr w:rsidR="00EF0BBB" w14:paraId="6D54A2BF" w14:textId="77777777" w:rsidTr="00C37658">
        <w:trPr>
          <w:trHeight w:val="257"/>
        </w:trPr>
        <w:tc>
          <w:tcPr>
            <w:tcW w:w="1555" w:type="dxa"/>
          </w:tcPr>
          <w:p w14:paraId="2BA6B7A5" w14:textId="6FA81D78" w:rsidR="00EF0BBB" w:rsidRDefault="00EF0BBB" w:rsidP="00EF0BBB">
            <w:bookmarkStart w:id="0" w:name="_Hlk201583569"/>
            <w:bookmarkStart w:id="1" w:name="_Hlk201583628"/>
            <w:r>
              <w:t>GMSHS 2019</w:t>
            </w:r>
          </w:p>
        </w:tc>
        <w:tc>
          <w:tcPr>
            <w:tcW w:w="2268" w:type="dxa"/>
          </w:tcPr>
          <w:p w14:paraId="35DFFBC0" w14:textId="5AED721C" w:rsidR="00EF0BBB" w:rsidRDefault="00EF0BBB" w:rsidP="00EF0BBB">
            <w:r w:rsidRPr="00EF0BBB">
              <w:t>8 June to 17August 2019</w:t>
            </w:r>
          </w:p>
        </w:tc>
        <w:tc>
          <w:tcPr>
            <w:tcW w:w="1701" w:type="dxa"/>
          </w:tcPr>
          <w:p w14:paraId="6CC9C12D" w14:textId="22803002" w:rsidR="00EF0BBB" w:rsidRDefault="00EF0BBB" w:rsidP="00EF0BBB">
            <w:r>
              <w:t>Participants were eligible if they identified as male (including trans men) and self-reported as gay, bisexual, demisexual, pansexual, or having had sex with a man in the last year</w:t>
            </w:r>
            <w:r w:rsidRPr="00633130">
              <w:t>.</w:t>
            </w:r>
          </w:p>
        </w:tc>
        <w:tc>
          <w:tcPr>
            <w:tcW w:w="1878" w:type="dxa"/>
          </w:tcPr>
          <w:p w14:paraId="1304BFAE" w14:textId="5833AF65" w:rsidR="00EF0BBB" w:rsidRDefault="00EF0BBB" w:rsidP="00EF0BBB">
            <w:r>
              <w:t>Opportun</w:t>
            </w:r>
            <w:r w:rsidR="00DC5B15">
              <w:t xml:space="preserve">istic </w:t>
            </w:r>
            <w:r>
              <w:t xml:space="preserve">sampling was used. Participants were recruited </w:t>
            </w:r>
            <w:r w:rsidRPr="00633130">
              <w:t xml:space="preserve">by fieldworkers at a selection venues </w:t>
            </w:r>
            <w:r w:rsidR="00DC5B15">
              <w:t xml:space="preserve">(including pubs, clubs, bars and sex-on-premises venues) </w:t>
            </w:r>
            <w:r w:rsidRPr="00633130">
              <w:t xml:space="preserve">attended by </w:t>
            </w:r>
            <w:r>
              <w:t>gay, bisexual and other men who have sex with men.</w:t>
            </w:r>
          </w:p>
        </w:tc>
        <w:tc>
          <w:tcPr>
            <w:tcW w:w="1697" w:type="dxa"/>
          </w:tcPr>
          <w:p w14:paraId="383A3214" w14:textId="3892A503" w:rsidR="00EF0BBB" w:rsidRDefault="00EF0BBB" w:rsidP="00EF0BBB">
            <w:r>
              <w:t>S</w:t>
            </w:r>
            <w:r w:rsidRPr="00C57C71">
              <w:t>urveys were annonymously self-completed by participants, with verbal consent taken by feildworkers.</w:t>
            </w:r>
          </w:p>
        </w:tc>
      </w:tr>
      <w:tr w:rsidR="00EF0BBB" w14:paraId="06C43D7B" w14:textId="77777777" w:rsidTr="00C37658">
        <w:trPr>
          <w:trHeight w:val="257"/>
        </w:trPr>
        <w:tc>
          <w:tcPr>
            <w:tcW w:w="1555" w:type="dxa"/>
          </w:tcPr>
          <w:p w14:paraId="62F460B6" w14:textId="0326FC01" w:rsidR="00EF0BBB" w:rsidRDefault="00EF0BBB" w:rsidP="00EF0BBB">
            <w:r>
              <w:t>GMSHS 2022</w:t>
            </w:r>
          </w:p>
        </w:tc>
        <w:tc>
          <w:tcPr>
            <w:tcW w:w="2268" w:type="dxa"/>
          </w:tcPr>
          <w:p w14:paraId="542F128A" w14:textId="623F8FA2" w:rsidR="00EF0BBB" w:rsidRDefault="00EF0BBB" w:rsidP="00EF0BBB">
            <w:r w:rsidRPr="00EF0BBB">
              <w:t>4 November 2022 to 4 Feb 2023</w:t>
            </w:r>
          </w:p>
        </w:tc>
        <w:tc>
          <w:tcPr>
            <w:tcW w:w="1701" w:type="dxa"/>
          </w:tcPr>
          <w:p w14:paraId="2CE70B9B" w14:textId="3E09433B" w:rsidR="00EF0BBB" w:rsidRDefault="00EF0BBB" w:rsidP="00EF0BBB">
            <w:r>
              <w:t>See above.</w:t>
            </w:r>
          </w:p>
        </w:tc>
        <w:tc>
          <w:tcPr>
            <w:tcW w:w="1878" w:type="dxa"/>
          </w:tcPr>
          <w:p w14:paraId="36B4FA1F" w14:textId="15BC7E2C" w:rsidR="00EF0BBB" w:rsidRDefault="00EF0BBB" w:rsidP="00EF0BBB">
            <w:r>
              <w:t>See above.</w:t>
            </w:r>
          </w:p>
        </w:tc>
        <w:tc>
          <w:tcPr>
            <w:tcW w:w="1697" w:type="dxa"/>
          </w:tcPr>
          <w:p w14:paraId="57EC55AC" w14:textId="48812367" w:rsidR="00EF0BBB" w:rsidRDefault="00EF0BBB" w:rsidP="00EF0BBB">
            <w:r>
              <w:t>See above.</w:t>
            </w:r>
          </w:p>
        </w:tc>
      </w:tr>
      <w:tr w:rsidR="00EF0BBB" w14:paraId="5DC1CAAA" w14:textId="77777777" w:rsidTr="00C37658">
        <w:trPr>
          <w:trHeight w:val="274"/>
        </w:trPr>
        <w:tc>
          <w:tcPr>
            <w:tcW w:w="1555" w:type="dxa"/>
          </w:tcPr>
          <w:p w14:paraId="31774C6F" w14:textId="2963541C" w:rsidR="00EF0BBB" w:rsidRDefault="00EF0BBB" w:rsidP="00EF0BBB">
            <w:r>
              <w:t>PrEP User Survey 2019</w:t>
            </w:r>
          </w:p>
        </w:tc>
        <w:tc>
          <w:tcPr>
            <w:tcW w:w="2268" w:type="dxa"/>
          </w:tcPr>
          <w:p w14:paraId="48BC135E" w14:textId="3B763688" w:rsidR="00EF0BBB" w:rsidRDefault="00EF0BBB" w:rsidP="00EF0BBB">
            <w:r w:rsidRPr="00EF0BBB">
              <w:t>17 May to 1 July 2019</w:t>
            </w:r>
          </w:p>
        </w:tc>
        <w:tc>
          <w:tcPr>
            <w:tcW w:w="1701" w:type="dxa"/>
          </w:tcPr>
          <w:p w14:paraId="723FDD34" w14:textId="2C8E5F4C" w:rsidR="00EF0BBB" w:rsidRDefault="00EF0BBB" w:rsidP="00EF0BBB">
            <w:r>
              <w:t>Participants were eligible if they were l</w:t>
            </w:r>
            <w:r w:rsidRPr="00F61997">
              <w:t>iving in the UK and had tried to access or used PrEP since January 2017</w:t>
            </w:r>
            <w:r>
              <w:t>.</w:t>
            </w:r>
          </w:p>
        </w:tc>
        <w:tc>
          <w:tcPr>
            <w:tcW w:w="1878" w:type="dxa"/>
          </w:tcPr>
          <w:p w14:paraId="17160EDA" w14:textId="649702F2" w:rsidR="00EF0BBB" w:rsidRDefault="00EF0BBB" w:rsidP="00EF0BBB">
            <w:r>
              <w:t>Opportun</w:t>
            </w:r>
            <w:r w:rsidR="00DC5B15">
              <w:t>istic</w:t>
            </w:r>
            <w:r>
              <w:t xml:space="preserve"> sampling was used. R</w:t>
            </w:r>
            <w:r w:rsidRPr="00633130">
              <w:t>ecruitment occurred via the iWantPrEPNow mailinglist, social media and Grindr.</w:t>
            </w:r>
          </w:p>
        </w:tc>
        <w:tc>
          <w:tcPr>
            <w:tcW w:w="1697" w:type="dxa"/>
          </w:tcPr>
          <w:p w14:paraId="44447785" w14:textId="69967044" w:rsidR="00EF0BBB" w:rsidRDefault="00EF0BBB" w:rsidP="00EF0BBB">
            <w:r>
              <w:t>Online survey.</w:t>
            </w:r>
          </w:p>
        </w:tc>
      </w:tr>
      <w:bookmarkEnd w:id="0"/>
      <w:tr w:rsidR="00EF0BBB" w14:paraId="1B394645" w14:textId="77777777" w:rsidTr="00C37658">
        <w:trPr>
          <w:trHeight w:val="257"/>
        </w:trPr>
        <w:tc>
          <w:tcPr>
            <w:tcW w:w="1555" w:type="dxa"/>
          </w:tcPr>
          <w:p w14:paraId="6E88BB24" w14:textId="661FA01A" w:rsidR="00EF0BBB" w:rsidRDefault="00EF0BBB" w:rsidP="00EF0BBB">
            <w:r>
              <w:t>PrEP User Survey 2020</w:t>
            </w:r>
          </w:p>
        </w:tc>
        <w:tc>
          <w:tcPr>
            <w:tcW w:w="2268" w:type="dxa"/>
          </w:tcPr>
          <w:p w14:paraId="0E8036B0" w14:textId="7FAA946A" w:rsidR="00EF0BBB" w:rsidRDefault="00EF0BBB" w:rsidP="00EF0BBB">
            <w:r w:rsidRPr="00EF0BBB">
              <w:t>October to</w:t>
            </w:r>
            <w:r>
              <w:t xml:space="preserve"> </w:t>
            </w:r>
            <w:r w:rsidRPr="00EF0BBB">
              <w:t>November 2020</w:t>
            </w:r>
          </w:p>
        </w:tc>
        <w:tc>
          <w:tcPr>
            <w:tcW w:w="1701" w:type="dxa"/>
          </w:tcPr>
          <w:p w14:paraId="67BEB2E9" w14:textId="1AD3EA30" w:rsidR="00EF0BBB" w:rsidRDefault="00EF0BBB" w:rsidP="00EF0BBB">
            <w:r>
              <w:t>See above.</w:t>
            </w:r>
          </w:p>
        </w:tc>
        <w:tc>
          <w:tcPr>
            <w:tcW w:w="1878" w:type="dxa"/>
          </w:tcPr>
          <w:p w14:paraId="19E27E99" w14:textId="4ECBE93C" w:rsidR="00EF0BBB" w:rsidRDefault="00EF0BBB" w:rsidP="00EF0BBB">
            <w:r>
              <w:t>See above.</w:t>
            </w:r>
          </w:p>
        </w:tc>
        <w:tc>
          <w:tcPr>
            <w:tcW w:w="1697" w:type="dxa"/>
          </w:tcPr>
          <w:p w14:paraId="211F60EA" w14:textId="7FBF8CAB" w:rsidR="00EF0BBB" w:rsidRDefault="00EF0BBB" w:rsidP="00EF0BBB">
            <w:r>
              <w:t>See above.</w:t>
            </w:r>
          </w:p>
        </w:tc>
      </w:tr>
      <w:tr w:rsidR="00EF0BBB" w14:paraId="48EBBD6E" w14:textId="77777777" w:rsidTr="00C37658">
        <w:trPr>
          <w:trHeight w:val="257"/>
        </w:trPr>
        <w:tc>
          <w:tcPr>
            <w:tcW w:w="1555" w:type="dxa"/>
          </w:tcPr>
          <w:p w14:paraId="61731A65" w14:textId="65629995" w:rsidR="00EF0BBB" w:rsidRDefault="00EF0BBB" w:rsidP="00EF0BBB">
            <w:r>
              <w:t>POPS</w:t>
            </w:r>
          </w:p>
        </w:tc>
        <w:tc>
          <w:tcPr>
            <w:tcW w:w="2268" w:type="dxa"/>
          </w:tcPr>
          <w:p w14:paraId="17C88503" w14:textId="26090702" w:rsidR="00EF0BBB" w:rsidRDefault="00EF0BBB" w:rsidP="00EF0BBB">
            <w:r w:rsidRPr="00EF0BBB">
              <w:t>1 April 2022 to 31 December 2023</w:t>
            </w:r>
          </w:p>
        </w:tc>
        <w:tc>
          <w:tcPr>
            <w:tcW w:w="1701" w:type="dxa"/>
          </w:tcPr>
          <w:p w14:paraId="02A38249" w14:textId="64347DAB" w:rsidR="00EF0BBB" w:rsidRDefault="00EF0BBB" w:rsidP="00EF0BBB">
            <w:r>
              <w:t>All participants aged 16 or older and able to understand english language were eligible.</w:t>
            </w:r>
          </w:p>
        </w:tc>
        <w:tc>
          <w:tcPr>
            <w:tcW w:w="1878" w:type="dxa"/>
          </w:tcPr>
          <w:p w14:paraId="55C9D4DA" w14:textId="0C93507C" w:rsidR="00EF0BBB" w:rsidRDefault="00EF0BBB" w:rsidP="00EF0BBB">
            <w:r>
              <w:t>Opportun</w:t>
            </w:r>
            <w:r w:rsidR="00DC5B15">
              <w:t>istic</w:t>
            </w:r>
            <w:r>
              <w:t xml:space="preserve"> sampling was used. Participants were recruited when they attended routine face-to-face or telephone sexual health consultations</w:t>
            </w:r>
          </w:p>
        </w:tc>
        <w:tc>
          <w:tcPr>
            <w:tcW w:w="1697" w:type="dxa"/>
          </w:tcPr>
          <w:p w14:paraId="3AF7A117" w14:textId="2505342B" w:rsidR="00EF0BBB" w:rsidRDefault="00EF0BBB" w:rsidP="00EF0BBB">
            <w:r>
              <w:t>Online survey.</w:t>
            </w:r>
          </w:p>
        </w:tc>
      </w:tr>
      <w:tr w:rsidR="00EF0BBB" w14:paraId="1147F9E9" w14:textId="77777777" w:rsidTr="00C37658">
        <w:trPr>
          <w:trHeight w:val="257"/>
        </w:trPr>
        <w:tc>
          <w:tcPr>
            <w:tcW w:w="1555" w:type="dxa"/>
          </w:tcPr>
          <w:p w14:paraId="7F497EAF" w14:textId="07D78824" w:rsidR="00EF0BBB" w:rsidRDefault="00EF0BBB" w:rsidP="00EF0BBB">
            <w:r>
              <w:t>RiiSH</w:t>
            </w:r>
            <w:r w:rsidR="00C37658">
              <w:t xml:space="preserve"> 2020</w:t>
            </w:r>
          </w:p>
        </w:tc>
        <w:tc>
          <w:tcPr>
            <w:tcW w:w="2268" w:type="dxa"/>
          </w:tcPr>
          <w:p w14:paraId="418DF390" w14:textId="435E9458" w:rsidR="00EF0BBB" w:rsidRDefault="00EF0BBB" w:rsidP="00EF0BBB">
            <w:r w:rsidRPr="00EF0BBB">
              <w:t>23 Nov 2020 to 12 Dec 2020</w:t>
            </w:r>
          </w:p>
        </w:tc>
        <w:tc>
          <w:tcPr>
            <w:tcW w:w="1701" w:type="dxa"/>
          </w:tcPr>
          <w:p w14:paraId="7DC5BC0B" w14:textId="70760D46" w:rsidR="00EF0BBB" w:rsidRDefault="00EF0BBB" w:rsidP="00EF0BBB">
            <w:r>
              <w:t xml:space="preserve">Participants were eligible if they were </w:t>
            </w:r>
            <w:r w:rsidRPr="00F61997">
              <w:t>UK residents</w:t>
            </w:r>
            <w:r>
              <w:t>,</w:t>
            </w:r>
            <w:r w:rsidRPr="00F61997">
              <w:t xml:space="preserve"> aged 16 </w:t>
            </w:r>
            <w:r>
              <w:t>or older,</w:t>
            </w:r>
            <w:r w:rsidRPr="00F61997">
              <w:t xml:space="preserve"> identif</w:t>
            </w:r>
            <w:r>
              <w:t>ied</w:t>
            </w:r>
            <w:r w:rsidRPr="00F61997">
              <w:t xml:space="preserve"> as male</w:t>
            </w:r>
            <w:r>
              <w:t xml:space="preserve"> (including trans men)</w:t>
            </w:r>
            <w:r w:rsidRPr="00F61997">
              <w:t xml:space="preserve"> or assigned male at birth (AMAB)</w:t>
            </w:r>
            <w:r>
              <w:t xml:space="preserve">, </w:t>
            </w:r>
            <w:r>
              <w:lastRenderedPageBreak/>
              <w:t>and</w:t>
            </w:r>
            <w:r w:rsidRPr="00F61997">
              <w:t xml:space="preserve"> report</w:t>
            </w:r>
            <w:r>
              <w:t>ed having</w:t>
            </w:r>
            <w:r w:rsidRPr="00F61997">
              <w:t xml:space="preserve"> sex in the past year with someone identifying as male or AMAB</w:t>
            </w:r>
            <w:r>
              <w:t>.</w:t>
            </w:r>
          </w:p>
        </w:tc>
        <w:tc>
          <w:tcPr>
            <w:tcW w:w="1878" w:type="dxa"/>
          </w:tcPr>
          <w:p w14:paraId="25CBDEF2" w14:textId="18B65B8A" w:rsidR="00EF0BBB" w:rsidRDefault="00EF0BBB" w:rsidP="00EF0BBB">
            <w:r>
              <w:lastRenderedPageBreak/>
              <w:t xml:space="preserve">Opportunity sampling was used. Participants </w:t>
            </w:r>
            <w:r w:rsidRPr="00633130">
              <w:t xml:space="preserve">were recruited from social networking sites (Facebook, Twitter, Instagram) and dating apps </w:t>
            </w:r>
            <w:r w:rsidRPr="00633130">
              <w:lastRenderedPageBreak/>
              <w:t>(Grindr and Hornet</w:t>
            </w:r>
            <w:r>
              <w:t>).</w:t>
            </w:r>
          </w:p>
        </w:tc>
        <w:tc>
          <w:tcPr>
            <w:tcW w:w="1697" w:type="dxa"/>
          </w:tcPr>
          <w:p w14:paraId="1934A197" w14:textId="12DC8A93" w:rsidR="00EF0BBB" w:rsidRDefault="00EF0BBB" w:rsidP="00EF0BBB">
            <w:r>
              <w:lastRenderedPageBreak/>
              <w:t>Online survey.</w:t>
            </w:r>
          </w:p>
        </w:tc>
      </w:tr>
      <w:tr w:rsidR="00EF0BBB" w14:paraId="59ED8892" w14:textId="77777777" w:rsidTr="00C37658">
        <w:trPr>
          <w:trHeight w:val="257"/>
        </w:trPr>
        <w:tc>
          <w:tcPr>
            <w:tcW w:w="1555" w:type="dxa"/>
          </w:tcPr>
          <w:p w14:paraId="114B2601" w14:textId="6074C9DA" w:rsidR="00EF0BBB" w:rsidRDefault="00EF0BBB" w:rsidP="00EF0BBB">
            <w:r>
              <w:t>RiiSH</w:t>
            </w:r>
            <w:r w:rsidR="00C37658">
              <w:t xml:space="preserve"> 2022</w:t>
            </w:r>
          </w:p>
        </w:tc>
        <w:tc>
          <w:tcPr>
            <w:tcW w:w="2268" w:type="dxa"/>
          </w:tcPr>
          <w:p w14:paraId="0AFDBD59" w14:textId="752FB35C" w:rsidR="00EF0BBB" w:rsidRDefault="00EF0BBB" w:rsidP="00EF0BBB">
            <w:r w:rsidRPr="00EF0BBB">
              <w:t>24 Nov to 19 Dec 2022</w:t>
            </w:r>
          </w:p>
        </w:tc>
        <w:tc>
          <w:tcPr>
            <w:tcW w:w="1701" w:type="dxa"/>
          </w:tcPr>
          <w:p w14:paraId="4355AFA9" w14:textId="496DE61B" w:rsidR="00EF0BBB" w:rsidRDefault="00EF0BBB" w:rsidP="00EF0BBB">
            <w:r>
              <w:t>See above.</w:t>
            </w:r>
          </w:p>
        </w:tc>
        <w:tc>
          <w:tcPr>
            <w:tcW w:w="1878" w:type="dxa"/>
          </w:tcPr>
          <w:p w14:paraId="4940C64D" w14:textId="596975EE" w:rsidR="00EF0BBB" w:rsidRDefault="00EF0BBB" w:rsidP="00EF0BBB">
            <w:r>
              <w:t>See above.</w:t>
            </w:r>
          </w:p>
        </w:tc>
        <w:tc>
          <w:tcPr>
            <w:tcW w:w="1697" w:type="dxa"/>
          </w:tcPr>
          <w:p w14:paraId="550464FE" w14:textId="08C914CC" w:rsidR="00EF0BBB" w:rsidRDefault="00EF0BBB" w:rsidP="00EF0BBB">
            <w:r>
              <w:t>See above.</w:t>
            </w:r>
          </w:p>
        </w:tc>
      </w:tr>
      <w:tr w:rsidR="00EF0BBB" w14:paraId="6487D186" w14:textId="77777777" w:rsidTr="00C37658">
        <w:trPr>
          <w:trHeight w:val="257"/>
        </w:trPr>
        <w:tc>
          <w:tcPr>
            <w:tcW w:w="1555" w:type="dxa"/>
          </w:tcPr>
          <w:p w14:paraId="089D27FA" w14:textId="29383840" w:rsidR="00EF0BBB" w:rsidRDefault="00EF0BBB" w:rsidP="00EF0BBB">
            <w:r>
              <w:t>RiiSH</w:t>
            </w:r>
            <w:r w:rsidR="00C37658">
              <w:t xml:space="preserve"> </w:t>
            </w:r>
            <w:r>
              <w:t>2023</w:t>
            </w:r>
          </w:p>
        </w:tc>
        <w:tc>
          <w:tcPr>
            <w:tcW w:w="2268" w:type="dxa"/>
          </w:tcPr>
          <w:p w14:paraId="10135A9F" w14:textId="4200CC5A" w:rsidR="00EF0BBB" w:rsidRDefault="00EF0BBB" w:rsidP="00EF0BBB">
            <w:r w:rsidRPr="00EF0BBB">
              <w:t>7 Nov to 6 Dec 2023</w:t>
            </w:r>
          </w:p>
        </w:tc>
        <w:tc>
          <w:tcPr>
            <w:tcW w:w="1701" w:type="dxa"/>
          </w:tcPr>
          <w:p w14:paraId="51882D19" w14:textId="182187F5" w:rsidR="00EF0BBB" w:rsidRDefault="00EF0BBB" w:rsidP="00EF0BBB">
            <w:r>
              <w:t>See above.</w:t>
            </w:r>
          </w:p>
        </w:tc>
        <w:tc>
          <w:tcPr>
            <w:tcW w:w="1878" w:type="dxa"/>
          </w:tcPr>
          <w:p w14:paraId="7036FFC8" w14:textId="3DDE0094" w:rsidR="00EF0BBB" w:rsidRDefault="00EF0BBB" w:rsidP="00EF0BBB">
            <w:r>
              <w:t>See above.</w:t>
            </w:r>
          </w:p>
        </w:tc>
        <w:tc>
          <w:tcPr>
            <w:tcW w:w="1697" w:type="dxa"/>
          </w:tcPr>
          <w:p w14:paraId="08FF847C" w14:textId="252F8039" w:rsidR="00EF0BBB" w:rsidRDefault="00EF0BBB" w:rsidP="00EF0BBB">
            <w:r>
              <w:t>See above.</w:t>
            </w:r>
          </w:p>
        </w:tc>
      </w:tr>
      <w:tr w:rsidR="00EF0BBB" w14:paraId="05CD1140" w14:textId="77777777" w:rsidTr="00C37658">
        <w:trPr>
          <w:trHeight w:val="257"/>
        </w:trPr>
        <w:tc>
          <w:tcPr>
            <w:tcW w:w="1555" w:type="dxa"/>
          </w:tcPr>
          <w:p w14:paraId="564C9785" w14:textId="6C59D5F5" w:rsidR="00EF0BBB" w:rsidRDefault="00EF0BBB" w:rsidP="00EF0BBB">
            <w:r>
              <w:t>RiiSH</w:t>
            </w:r>
            <w:r w:rsidR="00C37658">
              <w:t xml:space="preserve"> </w:t>
            </w:r>
            <w:r>
              <w:t>2024</w:t>
            </w:r>
          </w:p>
        </w:tc>
        <w:tc>
          <w:tcPr>
            <w:tcW w:w="2268" w:type="dxa"/>
          </w:tcPr>
          <w:p w14:paraId="535DB73C" w14:textId="33AC8352" w:rsidR="00EF0BBB" w:rsidRDefault="00EF0BBB" w:rsidP="00EF0BBB">
            <w:r w:rsidRPr="00EF0BBB">
              <w:t>18 Nov to 10 Dec 2024</w:t>
            </w:r>
          </w:p>
        </w:tc>
        <w:tc>
          <w:tcPr>
            <w:tcW w:w="1701" w:type="dxa"/>
          </w:tcPr>
          <w:p w14:paraId="4D4B648B" w14:textId="6DB5D308" w:rsidR="00EF0BBB" w:rsidRDefault="00EF0BBB" w:rsidP="00EF0BBB">
            <w:r>
              <w:t>See above.</w:t>
            </w:r>
          </w:p>
        </w:tc>
        <w:tc>
          <w:tcPr>
            <w:tcW w:w="1878" w:type="dxa"/>
          </w:tcPr>
          <w:p w14:paraId="605D09FA" w14:textId="736DD190" w:rsidR="00EF0BBB" w:rsidRDefault="00EF0BBB" w:rsidP="00EF0BBB">
            <w:r>
              <w:t>See above.</w:t>
            </w:r>
          </w:p>
        </w:tc>
        <w:tc>
          <w:tcPr>
            <w:tcW w:w="1697" w:type="dxa"/>
          </w:tcPr>
          <w:p w14:paraId="6C54A1B8" w14:textId="570D84A9" w:rsidR="00EF0BBB" w:rsidRDefault="00EF0BBB" w:rsidP="00EF0BBB">
            <w:r>
              <w:t>See above.</w:t>
            </w:r>
          </w:p>
        </w:tc>
      </w:tr>
      <w:bookmarkEnd w:id="1"/>
    </w:tbl>
    <w:p w14:paraId="1D41A017" w14:textId="77777777" w:rsidR="00403027" w:rsidRDefault="00403027" w:rsidP="00680CE9"/>
    <w:p w14:paraId="21BCAE40" w14:textId="5930648A" w:rsidR="00CB7208" w:rsidRPr="009344B0" w:rsidRDefault="00CB7208" w:rsidP="00680CE9">
      <w:pPr>
        <w:rPr>
          <w:b/>
          <w:bCs/>
        </w:rPr>
      </w:pPr>
      <w:r w:rsidRPr="009344B0">
        <w:rPr>
          <w:b/>
          <w:bCs/>
        </w:rPr>
        <w:t xml:space="preserve">Supplementary Table 2 – </w:t>
      </w:r>
      <w:r w:rsidR="00403027" w:rsidRPr="009344B0">
        <w:rPr>
          <w:b/>
          <w:bCs/>
        </w:rPr>
        <w:t>Description of variables included in the final model</w:t>
      </w:r>
    </w:p>
    <w:tbl>
      <w:tblPr>
        <w:tblStyle w:val="TableGrid"/>
        <w:tblW w:w="9588" w:type="dxa"/>
        <w:tblInd w:w="-572" w:type="dxa"/>
        <w:tblLook w:val="04A0" w:firstRow="1" w:lastRow="0" w:firstColumn="1" w:lastColumn="0" w:noHBand="0" w:noVBand="1"/>
      </w:tblPr>
      <w:tblGrid>
        <w:gridCol w:w="3170"/>
        <w:gridCol w:w="3170"/>
        <w:gridCol w:w="3248"/>
      </w:tblGrid>
      <w:tr w:rsidR="00403027" w:rsidRPr="00254CF1" w14:paraId="66BE258D" w14:textId="77777777" w:rsidTr="00403027">
        <w:tc>
          <w:tcPr>
            <w:tcW w:w="3170" w:type="dxa"/>
          </w:tcPr>
          <w:p w14:paraId="0B3DBC89" w14:textId="3CEEDC1F" w:rsidR="00403027" w:rsidRDefault="00403027" w:rsidP="001C1C99">
            <w:pPr>
              <w:tabs>
                <w:tab w:val="center" w:pos="1477"/>
              </w:tabs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="001C1C99">
              <w:rPr>
                <w:b/>
                <w:bCs/>
              </w:rPr>
              <w:t xml:space="preserve"> name</w:t>
            </w:r>
            <w:r w:rsidR="001C1C99">
              <w:rPr>
                <w:b/>
                <w:bCs/>
              </w:rPr>
              <w:tab/>
            </w:r>
          </w:p>
          <w:p w14:paraId="09876171" w14:textId="77777777" w:rsidR="00403027" w:rsidRDefault="00403027" w:rsidP="005E0209">
            <w:pPr>
              <w:rPr>
                <w:b/>
                <w:bCs/>
              </w:rPr>
            </w:pPr>
          </w:p>
        </w:tc>
        <w:tc>
          <w:tcPr>
            <w:tcW w:w="3170" w:type="dxa"/>
          </w:tcPr>
          <w:p w14:paraId="7950130C" w14:textId="31EC8385" w:rsidR="00403027" w:rsidRDefault="00403027" w:rsidP="005E0209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3248" w:type="dxa"/>
          </w:tcPr>
          <w:p w14:paraId="6C6880AE" w14:textId="739EDE8E" w:rsidR="00403027" w:rsidRDefault="00403027" w:rsidP="005E0209">
            <w:pPr>
              <w:rPr>
                <w:b/>
                <w:bCs/>
              </w:rPr>
            </w:pPr>
            <w:r>
              <w:rPr>
                <w:b/>
                <w:bCs/>
              </w:rPr>
              <w:t>Levels</w:t>
            </w:r>
          </w:p>
          <w:p w14:paraId="001D8EFF" w14:textId="77777777" w:rsidR="00403027" w:rsidRDefault="00403027" w:rsidP="005E0209">
            <w:pPr>
              <w:rPr>
                <w:b/>
                <w:bCs/>
              </w:rPr>
            </w:pPr>
          </w:p>
          <w:p w14:paraId="090382D0" w14:textId="77777777" w:rsidR="00403027" w:rsidRPr="00254CF1" w:rsidRDefault="00403027" w:rsidP="005E0209"/>
        </w:tc>
      </w:tr>
      <w:tr w:rsidR="00403027" w:rsidRPr="00254CF1" w14:paraId="2C1F36A0" w14:textId="77777777" w:rsidTr="00403027">
        <w:tc>
          <w:tcPr>
            <w:tcW w:w="3170" w:type="dxa"/>
            <w:vMerge w:val="restart"/>
          </w:tcPr>
          <w:p w14:paraId="263282BA" w14:textId="7C534A7C" w:rsidR="00403027" w:rsidRPr="001C1C99" w:rsidRDefault="001C1C99" w:rsidP="005E0209">
            <w:r>
              <w:t>survey_year</w:t>
            </w:r>
          </w:p>
        </w:tc>
        <w:tc>
          <w:tcPr>
            <w:tcW w:w="3170" w:type="dxa"/>
            <w:vMerge w:val="restart"/>
          </w:tcPr>
          <w:p w14:paraId="2999F08D" w14:textId="715157F5" w:rsidR="00403027" w:rsidRPr="001C1C99" w:rsidRDefault="00403027" w:rsidP="005E0209">
            <w:r w:rsidRPr="001C1C99">
              <w:t>Year of survey</w:t>
            </w:r>
          </w:p>
        </w:tc>
        <w:tc>
          <w:tcPr>
            <w:tcW w:w="3248" w:type="dxa"/>
          </w:tcPr>
          <w:p w14:paraId="27B37F16" w14:textId="5571D7F6" w:rsidR="00403027" w:rsidRPr="00254CF1" w:rsidRDefault="00403027" w:rsidP="005E0209">
            <w:r>
              <w:t>2019</w:t>
            </w:r>
          </w:p>
        </w:tc>
      </w:tr>
      <w:tr w:rsidR="00403027" w:rsidRPr="00254CF1" w14:paraId="47328F5B" w14:textId="77777777" w:rsidTr="00403027">
        <w:tc>
          <w:tcPr>
            <w:tcW w:w="3170" w:type="dxa"/>
            <w:vMerge/>
          </w:tcPr>
          <w:p w14:paraId="786853B8" w14:textId="77777777" w:rsidR="00403027" w:rsidRPr="001C1C99" w:rsidRDefault="00403027" w:rsidP="005E0209"/>
        </w:tc>
        <w:tc>
          <w:tcPr>
            <w:tcW w:w="3170" w:type="dxa"/>
            <w:vMerge/>
          </w:tcPr>
          <w:p w14:paraId="5560BD58" w14:textId="77777777" w:rsidR="00403027" w:rsidRPr="001C1C99" w:rsidRDefault="00403027" w:rsidP="005E0209"/>
        </w:tc>
        <w:tc>
          <w:tcPr>
            <w:tcW w:w="3248" w:type="dxa"/>
          </w:tcPr>
          <w:p w14:paraId="7B4CAA6A" w14:textId="766BBE03" w:rsidR="00403027" w:rsidRDefault="00403027" w:rsidP="005E0209">
            <w:r>
              <w:t>2020</w:t>
            </w:r>
          </w:p>
        </w:tc>
      </w:tr>
      <w:tr w:rsidR="00403027" w:rsidRPr="00254CF1" w14:paraId="45E3864C" w14:textId="77777777" w:rsidTr="00403027">
        <w:tc>
          <w:tcPr>
            <w:tcW w:w="3170" w:type="dxa"/>
            <w:vMerge/>
          </w:tcPr>
          <w:p w14:paraId="48409D44" w14:textId="77777777" w:rsidR="00403027" w:rsidRPr="001C1C99" w:rsidRDefault="00403027" w:rsidP="005E0209"/>
        </w:tc>
        <w:tc>
          <w:tcPr>
            <w:tcW w:w="3170" w:type="dxa"/>
            <w:vMerge/>
          </w:tcPr>
          <w:p w14:paraId="71DE1FAE" w14:textId="77777777" w:rsidR="00403027" w:rsidRPr="001C1C99" w:rsidRDefault="00403027" w:rsidP="005E0209"/>
        </w:tc>
        <w:tc>
          <w:tcPr>
            <w:tcW w:w="3248" w:type="dxa"/>
          </w:tcPr>
          <w:p w14:paraId="71723837" w14:textId="53B6D2C4" w:rsidR="00403027" w:rsidRDefault="00403027" w:rsidP="005E0209">
            <w:r>
              <w:t>2021</w:t>
            </w:r>
          </w:p>
        </w:tc>
      </w:tr>
      <w:tr w:rsidR="00403027" w:rsidRPr="00254CF1" w14:paraId="418D8CB8" w14:textId="77777777" w:rsidTr="00403027">
        <w:tc>
          <w:tcPr>
            <w:tcW w:w="3170" w:type="dxa"/>
            <w:vMerge/>
          </w:tcPr>
          <w:p w14:paraId="0C08CA0C" w14:textId="77777777" w:rsidR="00403027" w:rsidRPr="001C1C99" w:rsidRDefault="00403027" w:rsidP="005E0209"/>
        </w:tc>
        <w:tc>
          <w:tcPr>
            <w:tcW w:w="3170" w:type="dxa"/>
            <w:vMerge/>
          </w:tcPr>
          <w:p w14:paraId="483BF1B8" w14:textId="77777777" w:rsidR="00403027" w:rsidRPr="001C1C99" w:rsidRDefault="00403027" w:rsidP="005E0209"/>
        </w:tc>
        <w:tc>
          <w:tcPr>
            <w:tcW w:w="3248" w:type="dxa"/>
          </w:tcPr>
          <w:p w14:paraId="3EB504FF" w14:textId="0DC2EA2C" w:rsidR="00403027" w:rsidRDefault="00403027" w:rsidP="005E0209">
            <w:r>
              <w:t>2022</w:t>
            </w:r>
          </w:p>
        </w:tc>
      </w:tr>
      <w:tr w:rsidR="00403027" w:rsidRPr="00254CF1" w14:paraId="76841278" w14:textId="77777777" w:rsidTr="00403027">
        <w:tc>
          <w:tcPr>
            <w:tcW w:w="3170" w:type="dxa"/>
            <w:vMerge/>
          </w:tcPr>
          <w:p w14:paraId="2A89F6C3" w14:textId="77777777" w:rsidR="00403027" w:rsidRPr="001C1C99" w:rsidRDefault="00403027" w:rsidP="005E0209"/>
        </w:tc>
        <w:tc>
          <w:tcPr>
            <w:tcW w:w="3170" w:type="dxa"/>
            <w:vMerge/>
          </w:tcPr>
          <w:p w14:paraId="09CC5B8E" w14:textId="77777777" w:rsidR="00403027" w:rsidRPr="001C1C99" w:rsidRDefault="00403027" w:rsidP="005E0209"/>
        </w:tc>
        <w:tc>
          <w:tcPr>
            <w:tcW w:w="3248" w:type="dxa"/>
          </w:tcPr>
          <w:p w14:paraId="7FE104DA" w14:textId="5962BA50" w:rsidR="00403027" w:rsidRDefault="00403027" w:rsidP="005E0209">
            <w:r>
              <w:t>2023</w:t>
            </w:r>
          </w:p>
        </w:tc>
      </w:tr>
      <w:tr w:rsidR="00403027" w:rsidRPr="00254CF1" w14:paraId="4E859170" w14:textId="77777777" w:rsidTr="00403027">
        <w:tc>
          <w:tcPr>
            <w:tcW w:w="3170" w:type="dxa"/>
            <w:vMerge/>
          </w:tcPr>
          <w:p w14:paraId="07C4DCB5" w14:textId="77777777" w:rsidR="00403027" w:rsidRPr="001C1C99" w:rsidRDefault="00403027" w:rsidP="005E0209"/>
        </w:tc>
        <w:tc>
          <w:tcPr>
            <w:tcW w:w="3170" w:type="dxa"/>
            <w:vMerge/>
          </w:tcPr>
          <w:p w14:paraId="2653CE24" w14:textId="77777777" w:rsidR="00403027" w:rsidRPr="001C1C99" w:rsidRDefault="00403027" w:rsidP="005E0209"/>
        </w:tc>
        <w:tc>
          <w:tcPr>
            <w:tcW w:w="3248" w:type="dxa"/>
          </w:tcPr>
          <w:p w14:paraId="7818125E" w14:textId="002EC37D" w:rsidR="00403027" w:rsidRDefault="00403027" w:rsidP="005E0209">
            <w:r>
              <w:t>2024</w:t>
            </w:r>
          </w:p>
        </w:tc>
      </w:tr>
      <w:tr w:rsidR="00403027" w14:paraId="6EA008ED" w14:textId="77777777" w:rsidTr="00403027">
        <w:tc>
          <w:tcPr>
            <w:tcW w:w="3170" w:type="dxa"/>
            <w:vMerge w:val="restart"/>
          </w:tcPr>
          <w:p w14:paraId="393B7D9C" w14:textId="6695F606" w:rsidR="00403027" w:rsidRPr="001C1C99" w:rsidRDefault="001C1C99" w:rsidP="005E0209">
            <w:r>
              <w:t>used_stipep</w:t>
            </w:r>
          </w:p>
        </w:tc>
        <w:tc>
          <w:tcPr>
            <w:tcW w:w="3170" w:type="dxa"/>
            <w:vMerge w:val="restart"/>
          </w:tcPr>
          <w:p w14:paraId="6391120B" w14:textId="3E3EAD69" w:rsidR="00403027" w:rsidRPr="001C1C99" w:rsidRDefault="00403027" w:rsidP="005E0209">
            <w:r w:rsidRPr="001C1C99">
              <w:rPr>
                <w:rStyle w:val="hljs-attribute"/>
              </w:rPr>
              <w:t>Used STI PEP</w:t>
            </w:r>
          </w:p>
        </w:tc>
        <w:tc>
          <w:tcPr>
            <w:tcW w:w="3248" w:type="dxa"/>
          </w:tcPr>
          <w:p w14:paraId="05CEEE7E" w14:textId="6E057CC9" w:rsidR="00403027" w:rsidRDefault="00403027" w:rsidP="005E0209">
            <w:pPr>
              <w:rPr>
                <w:rStyle w:val="hljs-attribute"/>
              </w:rPr>
            </w:pPr>
            <w:r w:rsidRPr="00DB198D">
              <w:t>Yes</w:t>
            </w:r>
          </w:p>
        </w:tc>
      </w:tr>
      <w:tr w:rsidR="00403027" w14:paraId="2404CF97" w14:textId="77777777" w:rsidTr="00403027">
        <w:tc>
          <w:tcPr>
            <w:tcW w:w="3170" w:type="dxa"/>
            <w:vMerge/>
          </w:tcPr>
          <w:p w14:paraId="754E30FC" w14:textId="77777777" w:rsidR="00403027" w:rsidRPr="001C1C99" w:rsidRDefault="00403027" w:rsidP="005E0209"/>
        </w:tc>
        <w:tc>
          <w:tcPr>
            <w:tcW w:w="3170" w:type="dxa"/>
            <w:vMerge/>
          </w:tcPr>
          <w:p w14:paraId="4FD7763C" w14:textId="3A4E9F9E" w:rsidR="00403027" w:rsidRPr="001C1C99" w:rsidRDefault="00403027" w:rsidP="005E0209"/>
        </w:tc>
        <w:tc>
          <w:tcPr>
            <w:tcW w:w="3248" w:type="dxa"/>
          </w:tcPr>
          <w:p w14:paraId="0C834BEF" w14:textId="4F6E26E8" w:rsidR="00403027" w:rsidRDefault="00403027" w:rsidP="005E0209">
            <w:pPr>
              <w:rPr>
                <w:rStyle w:val="hljs-attribute"/>
              </w:rPr>
            </w:pPr>
            <w:r w:rsidRPr="00DB198D">
              <w:t>No</w:t>
            </w:r>
          </w:p>
        </w:tc>
      </w:tr>
      <w:tr w:rsidR="00403027" w:rsidRPr="00254CF1" w14:paraId="79F5B413" w14:textId="77777777" w:rsidTr="00403027">
        <w:tc>
          <w:tcPr>
            <w:tcW w:w="3170" w:type="dxa"/>
            <w:vMerge w:val="restart"/>
          </w:tcPr>
          <w:p w14:paraId="37C85C0A" w14:textId="1768F956" w:rsidR="00403027" w:rsidRPr="001C1C99" w:rsidRDefault="001C1C99" w:rsidP="00403027">
            <w:r>
              <w:t>age_group</w:t>
            </w:r>
          </w:p>
        </w:tc>
        <w:tc>
          <w:tcPr>
            <w:tcW w:w="3170" w:type="dxa"/>
            <w:vMerge w:val="restart"/>
          </w:tcPr>
          <w:p w14:paraId="75E59FE5" w14:textId="6DDEB4AC" w:rsidR="00403027" w:rsidRPr="001C1C99" w:rsidRDefault="00403027" w:rsidP="00403027">
            <w:r w:rsidRPr="001C1C99">
              <w:t>Age group</w:t>
            </w:r>
          </w:p>
        </w:tc>
        <w:tc>
          <w:tcPr>
            <w:tcW w:w="3248" w:type="dxa"/>
          </w:tcPr>
          <w:p w14:paraId="7433955B" w14:textId="00A5DB95" w:rsidR="00403027" w:rsidRPr="00254CF1" w:rsidRDefault="00403027" w:rsidP="00403027">
            <w:r w:rsidRPr="00093292">
              <w:t>Under 2</w:t>
            </w:r>
            <w:r>
              <w:t>5</w:t>
            </w:r>
          </w:p>
        </w:tc>
      </w:tr>
      <w:tr w:rsidR="00403027" w:rsidRPr="00254CF1" w14:paraId="3B47A40B" w14:textId="77777777" w:rsidTr="00403027">
        <w:tc>
          <w:tcPr>
            <w:tcW w:w="3170" w:type="dxa"/>
            <w:vMerge/>
          </w:tcPr>
          <w:p w14:paraId="6ACD9B63" w14:textId="77777777" w:rsidR="00403027" w:rsidRPr="001C1C99" w:rsidRDefault="00403027" w:rsidP="00403027"/>
        </w:tc>
        <w:tc>
          <w:tcPr>
            <w:tcW w:w="3170" w:type="dxa"/>
            <w:vMerge/>
          </w:tcPr>
          <w:p w14:paraId="3608918E" w14:textId="1C7FB849" w:rsidR="00403027" w:rsidRPr="001C1C99" w:rsidRDefault="00403027" w:rsidP="00403027"/>
        </w:tc>
        <w:tc>
          <w:tcPr>
            <w:tcW w:w="3248" w:type="dxa"/>
          </w:tcPr>
          <w:p w14:paraId="620A2C05" w14:textId="0533F9F3" w:rsidR="00403027" w:rsidRPr="00254CF1" w:rsidRDefault="00403027" w:rsidP="00403027">
            <w:r w:rsidRPr="00093292">
              <w:t>25-29</w:t>
            </w:r>
          </w:p>
        </w:tc>
      </w:tr>
      <w:tr w:rsidR="00403027" w:rsidRPr="00254CF1" w14:paraId="5FAD80C9" w14:textId="77777777" w:rsidTr="00403027">
        <w:tc>
          <w:tcPr>
            <w:tcW w:w="3170" w:type="dxa"/>
            <w:vMerge/>
          </w:tcPr>
          <w:p w14:paraId="61367B5A" w14:textId="77777777" w:rsidR="00403027" w:rsidRPr="001C1C99" w:rsidRDefault="00403027" w:rsidP="00403027"/>
        </w:tc>
        <w:tc>
          <w:tcPr>
            <w:tcW w:w="3170" w:type="dxa"/>
            <w:vMerge/>
          </w:tcPr>
          <w:p w14:paraId="7580A528" w14:textId="6CCF211E" w:rsidR="00403027" w:rsidRPr="001C1C99" w:rsidRDefault="00403027" w:rsidP="00403027"/>
        </w:tc>
        <w:tc>
          <w:tcPr>
            <w:tcW w:w="3248" w:type="dxa"/>
          </w:tcPr>
          <w:p w14:paraId="466D06DF" w14:textId="01C4C9DC" w:rsidR="00403027" w:rsidRPr="00254CF1" w:rsidRDefault="00403027" w:rsidP="00403027">
            <w:r w:rsidRPr="00093292">
              <w:t>30-34</w:t>
            </w:r>
          </w:p>
        </w:tc>
      </w:tr>
      <w:tr w:rsidR="00403027" w:rsidRPr="00254CF1" w14:paraId="149D9BB4" w14:textId="77777777" w:rsidTr="00403027">
        <w:tc>
          <w:tcPr>
            <w:tcW w:w="3170" w:type="dxa"/>
            <w:vMerge/>
          </w:tcPr>
          <w:p w14:paraId="2DE3EC41" w14:textId="77777777" w:rsidR="00403027" w:rsidRPr="001C1C99" w:rsidRDefault="00403027" w:rsidP="00403027"/>
        </w:tc>
        <w:tc>
          <w:tcPr>
            <w:tcW w:w="3170" w:type="dxa"/>
            <w:vMerge/>
          </w:tcPr>
          <w:p w14:paraId="16F26671" w14:textId="0227047D" w:rsidR="00403027" w:rsidRPr="001C1C99" w:rsidRDefault="00403027" w:rsidP="00403027"/>
        </w:tc>
        <w:tc>
          <w:tcPr>
            <w:tcW w:w="3248" w:type="dxa"/>
          </w:tcPr>
          <w:p w14:paraId="1E328ED1" w14:textId="634CDE20" w:rsidR="00403027" w:rsidRPr="00254CF1" w:rsidRDefault="00403027" w:rsidP="00403027">
            <w:r w:rsidRPr="00093292">
              <w:t>35-39</w:t>
            </w:r>
          </w:p>
        </w:tc>
      </w:tr>
      <w:tr w:rsidR="00403027" w:rsidRPr="00254CF1" w14:paraId="0F414350" w14:textId="77777777" w:rsidTr="00403027">
        <w:tc>
          <w:tcPr>
            <w:tcW w:w="3170" w:type="dxa"/>
            <w:vMerge/>
          </w:tcPr>
          <w:p w14:paraId="2B021371" w14:textId="77777777" w:rsidR="00403027" w:rsidRPr="001C1C99" w:rsidRDefault="00403027" w:rsidP="00403027"/>
        </w:tc>
        <w:tc>
          <w:tcPr>
            <w:tcW w:w="3170" w:type="dxa"/>
            <w:vMerge/>
          </w:tcPr>
          <w:p w14:paraId="6F9690F2" w14:textId="1BEB3FFA" w:rsidR="00403027" w:rsidRPr="001C1C99" w:rsidRDefault="00403027" w:rsidP="00403027"/>
        </w:tc>
        <w:tc>
          <w:tcPr>
            <w:tcW w:w="3248" w:type="dxa"/>
          </w:tcPr>
          <w:p w14:paraId="7D6B0F92" w14:textId="6C50B758" w:rsidR="00403027" w:rsidRPr="00254CF1" w:rsidRDefault="00403027" w:rsidP="00403027">
            <w:r w:rsidRPr="00093292">
              <w:t>40-44</w:t>
            </w:r>
          </w:p>
        </w:tc>
      </w:tr>
      <w:tr w:rsidR="00403027" w:rsidRPr="00254CF1" w14:paraId="416CDC22" w14:textId="77777777" w:rsidTr="00403027">
        <w:tc>
          <w:tcPr>
            <w:tcW w:w="3170" w:type="dxa"/>
            <w:vMerge/>
          </w:tcPr>
          <w:p w14:paraId="58840494" w14:textId="77777777" w:rsidR="00403027" w:rsidRPr="001C1C99" w:rsidRDefault="00403027" w:rsidP="00403027"/>
        </w:tc>
        <w:tc>
          <w:tcPr>
            <w:tcW w:w="3170" w:type="dxa"/>
            <w:vMerge/>
          </w:tcPr>
          <w:p w14:paraId="7D1288A1" w14:textId="09B0A3AE" w:rsidR="00403027" w:rsidRPr="001C1C99" w:rsidRDefault="00403027" w:rsidP="00403027"/>
        </w:tc>
        <w:tc>
          <w:tcPr>
            <w:tcW w:w="3248" w:type="dxa"/>
          </w:tcPr>
          <w:p w14:paraId="55BFFD7F" w14:textId="7E4375FE" w:rsidR="00403027" w:rsidRPr="00254CF1" w:rsidRDefault="00403027" w:rsidP="00403027">
            <w:r w:rsidRPr="00093292">
              <w:t>45-49</w:t>
            </w:r>
          </w:p>
        </w:tc>
      </w:tr>
      <w:tr w:rsidR="00403027" w:rsidRPr="00254CF1" w14:paraId="7D9D361F" w14:textId="77777777" w:rsidTr="00403027">
        <w:tc>
          <w:tcPr>
            <w:tcW w:w="3170" w:type="dxa"/>
            <w:vMerge/>
          </w:tcPr>
          <w:p w14:paraId="1F5FBA01" w14:textId="77777777" w:rsidR="00403027" w:rsidRPr="001C1C99" w:rsidRDefault="00403027" w:rsidP="00403027"/>
        </w:tc>
        <w:tc>
          <w:tcPr>
            <w:tcW w:w="3170" w:type="dxa"/>
            <w:vMerge/>
          </w:tcPr>
          <w:p w14:paraId="5663E882" w14:textId="5BB08EB6" w:rsidR="00403027" w:rsidRPr="001C1C99" w:rsidRDefault="00403027" w:rsidP="00403027"/>
        </w:tc>
        <w:tc>
          <w:tcPr>
            <w:tcW w:w="3248" w:type="dxa"/>
          </w:tcPr>
          <w:p w14:paraId="0845ECE1" w14:textId="4B109654" w:rsidR="00403027" w:rsidRPr="00254CF1" w:rsidRDefault="00403027" w:rsidP="00403027">
            <w:r w:rsidRPr="00093292">
              <w:t>50-54</w:t>
            </w:r>
          </w:p>
        </w:tc>
      </w:tr>
      <w:tr w:rsidR="00403027" w:rsidRPr="00254CF1" w14:paraId="09F14261" w14:textId="77777777" w:rsidTr="00403027">
        <w:tc>
          <w:tcPr>
            <w:tcW w:w="3170" w:type="dxa"/>
            <w:vMerge/>
          </w:tcPr>
          <w:p w14:paraId="6EF5A155" w14:textId="77777777" w:rsidR="00403027" w:rsidRPr="001C1C99" w:rsidRDefault="00403027" w:rsidP="00403027"/>
        </w:tc>
        <w:tc>
          <w:tcPr>
            <w:tcW w:w="3170" w:type="dxa"/>
            <w:vMerge/>
          </w:tcPr>
          <w:p w14:paraId="74B49DD9" w14:textId="366F82B1" w:rsidR="00403027" w:rsidRPr="001C1C99" w:rsidRDefault="00403027" w:rsidP="00403027"/>
        </w:tc>
        <w:tc>
          <w:tcPr>
            <w:tcW w:w="3248" w:type="dxa"/>
          </w:tcPr>
          <w:p w14:paraId="133240EB" w14:textId="51DBB4D1" w:rsidR="00403027" w:rsidRPr="00254CF1" w:rsidRDefault="00403027" w:rsidP="00403027">
            <w:r w:rsidRPr="00093292">
              <w:t>55-59</w:t>
            </w:r>
          </w:p>
        </w:tc>
      </w:tr>
      <w:tr w:rsidR="00403027" w:rsidRPr="00254CF1" w14:paraId="281647EC" w14:textId="77777777" w:rsidTr="00403027">
        <w:tc>
          <w:tcPr>
            <w:tcW w:w="3170" w:type="dxa"/>
            <w:vMerge/>
          </w:tcPr>
          <w:p w14:paraId="56BADCCB" w14:textId="77777777" w:rsidR="00403027" w:rsidRPr="001C1C99" w:rsidRDefault="00403027" w:rsidP="00403027"/>
        </w:tc>
        <w:tc>
          <w:tcPr>
            <w:tcW w:w="3170" w:type="dxa"/>
            <w:vMerge/>
          </w:tcPr>
          <w:p w14:paraId="58AEE55C" w14:textId="603B1C55" w:rsidR="00403027" w:rsidRPr="001C1C99" w:rsidRDefault="00403027" w:rsidP="00403027"/>
        </w:tc>
        <w:tc>
          <w:tcPr>
            <w:tcW w:w="3248" w:type="dxa"/>
          </w:tcPr>
          <w:p w14:paraId="078C2FE6" w14:textId="50188B90" w:rsidR="00403027" w:rsidRPr="00254CF1" w:rsidRDefault="00403027" w:rsidP="00403027">
            <w:r w:rsidRPr="00093292">
              <w:t>60-64</w:t>
            </w:r>
          </w:p>
        </w:tc>
      </w:tr>
      <w:tr w:rsidR="00403027" w:rsidRPr="00093292" w14:paraId="075DC2BA" w14:textId="77777777" w:rsidTr="00403027">
        <w:tc>
          <w:tcPr>
            <w:tcW w:w="3170" w:type="dxa"/>
            <w:vMerge/>
          </w:tcPr>
          <w:p w14:paraId="1739394C" w14:textId="77777777" w:rsidR="00403027" w:rsidRPr="001C1C99" w:rsidRDefault="00403027" w:rsidP="00403027"/>
        </w:tc>
        <w:tc>
          <w:tcPr>
            <w:tcW w:w="3170" w:type="dxa"/>
            <w:vMerge/>
          </w:tcPr>
          <w:p w14:paraId="02C086DF" w14:textId="59B53182" w:rsidR="00403027" w:rsidRPr="001C1C99" w:rsidRDefault="00403027" w:rsidP="00403027"/>
        </w:tc>
        <w:tc>
          <w:tcPr>
            <w:tcW w:w="3248" w:type="dxa"/>
          </w:tcPr>
          <w:p w14:paraId="79D1F981" w14:textId="48A1D04A" w:rsidR="00403027" w:rsidRPr="00093292" w:rsidRDefault="00403027" w:rsidP="00403027">
            <w:r w:rsidRPr="00093292">
              <w:t>65+</w:t>
            </w:r>
          </w:p>
        </w:tc>
      </w:tr>
      <w:tr w:rsidR="00403027" w:rsidRPr="00093292" w14:paraId="497347AD" w14:textId="77777777" w:rsidTr="00403027">
        <w:tc>
          <w:tcPr>
            <w:tcW w:w="3170" w:type="dxa"/>
            <w:vMerge w:val="restart"/>
          </w:tcPr>
          <w:p w14:paraId="260ADBCA" w14:textId="69FAEC5D" w:rsidR="00403027" w:rsidRPr="001C1C99" w:rsidRDefault="001C1C99" w:rsidP="00403027">
            <w:r>
              <w:t>g</w:t>
            </w:r>
            <w:r w:rsidR="00403027" w:rsidRPr="001C1C99">
              <w:t>ender_full</w:t>
            </w:r>
          </w:p>
        </w:tc>
        <w:tc>
          <w:tcPr>
            <w:tcW w:w="3170" w:type="dxa"/>
            <w:vMerge w:val="restart"/>
          </w:tcPr>
          <w:p w14:paraId="067CA53B" w14:textId="79BA9C00" w:rsidR="00403027" w:rsidRPr="001C1C99" w:rsidRDefault="00403027" w:rsidP="00403027">
            <w:r w:rsidRPr="001C1C99">
              <w:t xml:space="preserve">Combined variable describing gender and sex at birth </w:t>
            </w:r>
          </w:p>
        </w:tc>
        <w:tc>
          <w:tcPr>
            <w:tcW w:w="3248" w:type="dxa"/>
          </w:tcPr>
          <w:p w14:paraId="079DBD49" w14:textId="2E0B670A" w:rsidR="00403027" w:rsidRPr="00093292" w:rsidRDefault="00403027" w:rsidP="00403027">
            <w:pPr>
              <w:rPr>
                <w:b/>
                <w:bCs/>
              </w:rPr>
            </w:pPr>
            <w:r w:rsidRPr="00093292">
              <w:t>Cisgender man</w:t>
            </w:r>
          </w:p>
        </w:tc>
      </w:tr>
      <w:tr w:rsidR="00403027" w:rsidRPr="00093292" w14:paraId="78EDE5D9" w14:textId="77777777" w:rsidTr="00403027">
        <w:tc>
          <w:tcPr>
            <w:tcW w:w="3170" w:type="dxa"/>
            <w:vMerge/>
          </w:tcPr>
          <w:p w14:paraId="2521AE51" w14:textId="77777777" w:rsidR="00403027" w:rsidRPr="001C1C99" w:rsidRDefault="00403027" w:rsidP="00403027"/>
        </w:tc>
        <w:tc>
          <w:tcPr>
            <w:tcW w:w="3170" w:type="dxa"/>
            <w:vMerge/>
          </w:tcPr>
          <w:p w14:paraId="5D6CA878" w14:textId="099E9E0A" w:rsidR="00403027" w:rsidRPr="001C1C99" w:rsidRDefault="00403027" w:rsidP="00403027"/>
        </w:tc>
        <w:tc>
          <w:tcPr>
            <w:tcW w:w="3248" w:type="dxa"/>
          </w:tcPr>
          <w:p w14:paraId="66918D7D" w14:textId="76DB7D8E" w:rsidR="00403027" w:rsidRPr="00093292" w:rsidRDefault="00403027" w:rsidP="00403027">
            <w:r w:rsidRPr="00093292">
              <w:t>Cisgender woman</w:t>
            </w:r>
          </w:p>
        </w:tc>
      </w:tr>
      <w:tr w:rsidR="00403027" w:rsidRPr="00093292" w14:paraId="2C3508C2" w14:textId="77777777" w:rsidTr="00403027">
        <w:tc>
          <w:tcPr>
            <w:tcW w:w="3170" w:type="dxa"/>
            <w:vMerge/>
          </w:tcPr>
          <w:p w14:paraId="7AFA7EEA" w14:textId="77777777" w:rsidR="00403027" w:rsidRPr="001C1C99" w:rsidRDefault="00403027" w:rsidP="00403027"/>
        </w:tc>
        <w:tc>
          <w:tcPr>
            <w:tcW w:w="3170" w:type="dxa"/>
            <w:vMerge/>
          </w:tcPr>
          <w:p w14:paraId="76DE939C" w14:textId="1829143F" w:rsidR="00403027" w:rsidRPr="001C1C99" w:rsidRDefault="00403027" w:rsidP="00403027"/>
        </w:tc>
        <w:tc>
          <w:tcPr>
            <w:tcW w:w="3248" w:type="dxa"/>
          </w:tcPr>
          <w:p w14:paraId="5997B62F" w14:textId="2C87F569" w:rsidR="00403027" w:rsidRPr="00093292" w:rsidRDefault="00403027" w:rsidP="00403027">
            <w:r w:rsidRPr="00093292">
              <w:t>Trans man</w:t>
            </w:r>
          </w:p>
        </w:tc>
      </w:tr>
      <w:tr w:rsidR="00403027" w:rsidRPr="00093292" w14:paraId="06A4DC13" w14:textId="77777777" w:rsidTr="00403027">
        <w:tc>
          <w:tcPr>
            <w:tcW w:w="3170" w:type="dxa"/>
            <w:vMerge/>
          </w:tcPr>
          <w:p w14:paraId="1AAAA80F" w14:textId="77777777" w:rsidR="00403027" w:rsidRPr="001C1C99" w:rsidRDefault="00403027" w:rsidP="00403027"/>
        </w:tc>
        <w:tc>
          <w:tcPr>
            <w:tcW w:w="3170" w:type="dxa"/>
            <w:vMerge/>
          </w:tcPr>
          <w:p w14:paraId="2FB487BB" w14:textId="76E3C287" w:rsidR="00403027" w:rsidRPr="001C1C99" w:rsidRDefault="00403027" w:rsidP="00403027"/>
        </w:tc>
        <w:tc>
          <w:tcPr>
            <w:tcW w:w="3248" w:type="dxa"/>
          </w:tcPr>
          <w:p w14:paraId="099DD299" w14:textId="53D1B90A" w:rsidR="00403027" w:rsidRPr="00093292" w:rsidRDefault="00403027" w:rsidP="00403027">
            <w:r w:rsidRPr="00093292">
              <w:t>Trans woman</w:t>
            </w:r>
          </w:p>
        </w:tc>
      </w:tr>
      <w:tr w:rsidR="00403027" w:rsidRPr="00093292" w14:paraId="53097485" w14:textId="77777777" w:rsidTr="00403027">
        <w:tc>
          <w:tcPr>
            <w:tcW w:w="3170" w:type="dxa"/>
            <w:vMerge/>
          </w:tcPr>
          <w:p w14:paraId="72477173" w14:textId="77777777" w:rsidR="00403027" w:rsidRPr="001C1C99" w:rsidRDefault="00403027" w:rsidP="00403027"/>
        </w:tc>
        <w:tc>
          <w:tcPr>
            <w:tcW w:w="3170" w:type="dxa"/>
            <w:vMerge/>
          </w:tcPr>
          <w:p w14:paraId="7C4D84B7" w14:textId="1FFE1A66" w:rsidR="00403027" w:rsidRPr="001C1C99" w:rsidRDefault="00403027" w:rsidP="00403027"/>
        </w:tc>
        <w:tc>
          <w:tcPr>
            <w:tcW w:w="3248" w:type="dxa"/>
          </w:tcPr>
          <w:p w14:paraId="7D9B89FC" w14:textId="3BC7D545" w:rsidR="00403027" w:rsidRPr="00093292" w:rsidRDefault="00403027" w:rsidP="00403027">
            <w:r w:rsidRPr="00093292">
              <w:t>Non-binary, intersex, or other</w:t>
            </w:r>
          </w:p>
        </w:tc>
      </w:tr>
      <w:tr w:rsidR="001C1C99" w:rsidRPr="00093292" w14:paraId="0B20FC34" w14:textId="77777777" w:rsidTr="00403027">
        <w:tc>
          <w:tcPr>
            <w:tcW w:w="3170" w:type="dxa"/>
            <w:vMerge w:val="restart"/>
          </w:tcPr>
          <w:p w14:paraId="720D7111" w14:textId="4ABC180C" w:rsidR="001C1C99" w:rsidRPr="001C1C99" w:rsidRDefault="001C1C99" w:rsidP="00403027">
            <w:r>
              <w:t>ethnicity</w:t>
            </w:r>
          </w:p>
        </w:tc>
        <w:tc>
          <w:tcPr>
            <w:tcW w:w="3170" w:type="dxa"/>
            <w:vMerge w:val="restart"/>
          </w:tcPr>
          <w:p w14:paraId="72785B74" w14:textId="420872A3" w:rsidR="001C1C99" w:rsidRPr="001C1C99" w:rsidRDefault="001C1C99" w:rsidP="00403027">
            <w:r w:rsidRPr="001C1C99">
              <w:t>Ethnicity</w:t>
            </w:r>
          </w:p>
        </w:tc>
        <w:tc>
          <w:tcPr>
            <w:tcW w:w="3248" w:type="dxa"/>
          </w:tcPr>
          <w:p w14:paraId="1AE2D563" w14:textId="3C4D09A9" w:rsidR="001C1C99" w:rsidRPr="00093292" w:rsidRDefault="001C1C99" w:rsidP="00403027">
            <w:pPr>
              <w:rPr>
                <w:b/>
                <w:bCs/>
              </w:rPr>
            </w:pPr>
            <w:r w:rsidRPr="00093292">
              <w:t>White</w:t>
            </w:r>
          </w:p>
        </w:tc>
      </w:tr>
      <w:tr w:rsidR="001C1C99" w:rsidRPr="00093292" w14:paraId="164114B0" w14:textId="77777777" w:rsidTr="00403027">
        <w:tc>
          <w:tcPr>
            <w:tcW w:w="3170" w:type="dxa"/>
            <w:vMerge/>
          </w:tcPr>
          <w:p w14:paraId="054A9E29" w14:textId="77777777" w:rsidR="001C1C99" w:rsidRPr="001C1C99" w:rsidRDefault="001C1C99" w:rsidP="00403027"/>
        </w:tc>
        <w:tc>
          <w:tcPr>
            <w:tcW w:w="3170" w:type="dxa"/>
            <w:vMerge/>
          </w:tcPr>
          <w:p w14:paraId="15E2CB60" w14:textId="08B79137" w:rsidR="001C1C99" w:rsidRPr="001C1C99" w:rsidRDefault="001C1C99" w:rsidP="00403027"/>
        </w:tc>
        <w:tc>
          <w:tcPr>
            <w:tcW w:w="3248" w:type="dxa"/>
          </w:tcPr>
          <w:p w14:paraId="0B780413" w14:textId="0E5960CA" w:rsidR="001C1C99" w:rsidRPr="00093292" w:rsidRDefault="001C1C99" w:rsidP="00403027">
            <w:r w:rsidRPr="00093292">
              <w:t>Black</w:t>
            </w:r>
          </w:p>
        </w:tc>
      </w:tr>
      <w:tr w:rsidR="001C1C99" w:rsidRPr="00093292" w14:paraId="360E8E68" w14:textId="77777777" w:rsidTr="00403027">
        <w:tc>
          <w:tcPr>
            <w:tcW w:w="3170" w:type="dxa"/>
            <w:vMerge/>
          </w:tcPr>
          <w:p w14:paraId="5D98B02C" w14:textId="77777777" w:rsidR="001C1C99" w:rsidRPr="001C1C99" w:rsidRDefault="001C1C99" w:rsidP="00403027"/>
        </w:tc>
        <w:tc>
          <w:tcPr>
            <w:tcW w:w="3170" w:type="dxa"/>
            <w:vMerge/>
          </w:tcPr>
          <w:p w14:paraId="0DACC94B" w14:textId="1AA240B2" w:rsidR="001C1C99" w:rsidRPr="001C1C99" w:rsidRDefault="001C1C99" w:rsidP="00403027"/>
        </w:tc>
        <w:tc>
          <w:tcPr>
            <w:tcW w:w="3248" w:type="dxa"/>
          </w:tcPr>
          <w:p w14:paraId="59C357DD" w14:textId="38A0D8E0" w:rsidR="001C1C99" w:rsidRPr="00093292" w:rsidRDefault="001C1C99" w:rsidP="00403027">
            <w:r w:rsidRPr="00093292">
              <w:t>Asian</w:t>
            </w:r>
          </w:p>
        </w:tc>
      </w:tr>
      <w:tr w:rsidR="001C1C99" w:rsidRPr="00093292" w14:paraId="4B70A1E3" w14:textId="77777777" w:rsidTr="00403027">
        <w:tc>
          <w:tcPr>
            <w:tcW w:w="3170" w:type="dxa"/>
            <w:vMerge/>
          </w:tcPr>
          <w:p w14:paraId="5E9D61BD" w14:textId="77777777" w:rsidR="001C1C99" w:rsidRPr="001C1C99" w:rsidRDefault="001C1C99" w:rsidP="00403027"/>
        </w:tc>
        <w:tc>
          <w:tcPr>
            <w:tcW w:w="3170" w:type="dxa"/>
            <w:vMerge/>
          </w:tcPr>
          <w:p w14:paraId="44306FE3" w14:textId="45AB7B13" w:rsidR="001C1C99" w:rsidRPr="001C1C99" w:rsidRDefault="001C1C99" w:rsidP="00403027"/>
        </w:tc>
        <w:tc>
          <w:tcPr>
            <w:tcW w:w="3248" w:type="dxa"/>
          </w:tcPr>
          <w:p w14:paraId="6779EC71" w14:textId="38B2F366" w:rsidR="001C1C99" w:rsidRPr="00093292" w:rsidRDefault="001C1C99" w:rsidP="00403027">
            <w:r w:rsidRPr="00093292">
              <w:t>Mixed</w:t>
            </w:r>
          </w:p>
        </w:tc>
      </w:tr>
      <w:tr w:rsidR="001C1C99" w:rsidRPr="00093292" w14:paraId="71D74B93" w14:textId="77777777" w:rsidTr="00403027">
        <w:tc>
          <w:tcPr>
            <w:tcW w:w="3170" w:type="dxa"/>
            <w:vMerge/>
          </w:tcPr>
          <w:p w14:paraId="7351910D" w14:textId="77777777" w:rsidR="001C1C99" w:rsidRPr="001C1C99" w:rsidRDefault="001C1C99" w:rsidP="00403027"/>
        </w:tc>
        <w:tc>
          <w:tcPr>
            <w:tcW w:w="3170" w:type="dxa"/>
            <w:vMerge/>
          </w:tcPr>
          <w:p w14:paraId="0EE1D9EE" w14:textId="56BB87B2" w:rsidR="001C1C99" w:rsidRPr="001C1C99" w:rsidRDefault="001C1C99" w:rsidP="00403027"/>
        </w:tc>
        <w:tc>
          <w:tcPr>
            <w:tcW w:w="3248" w:type="dxa"/>
          </w:tcPr>
          <w:p w14:paraId="3AFF5E74" w14:textId="11413D85" w:rsidR="001C1C99" w:rsidRPr="00093292" w:rsidRDefault="001C1C99" w:rsidP="00403027">
            <w:r w:rsidRPr="00093292">
              <w:t>Other</w:t>
            </w:r>
          </w:p>
        </w:tc>
      </w:tr>
      <w:tr w:rsidR="001C1C99" w:rsidRPr="00093292" w14:paraId="6BD88CE8" w14:textId="77777777" w:rsidTr="00403027">
        <w:tc>
          <w:tcPr>
            <w:tcW w:w="3170" w:type="dxa"/>
            <w:vMerge w:val="restart"/>
          </w:tcPr>
          <w:p w14:paraId="368B8CEB" w14:textId="6FE430F2" w:rsidR="001C1C99" w:rsidRPr="001C1C99" w:rsidRDefault="001C1C99" w:rsidP="00403027">
            <w:r>
              <w:t>hiv</w:t>
            </w:r>
          </w:p>
        </w:tc>
        <w:tc>
          <w:tcPr>
            <w:tcW w:w="3170" w:type="dxa"/>
            <w:vMerge w:val="restart"/>
          </w:tcPr>
          <w:p w14:paraId="2F08390E" w14:textId="6137B5AA" w:rsidR="001C1C99" w:rsidRPr="001C1C99" w:rsidRDefault="001C1C99" w:rsidP="00403027">
            <w:r w:rsidRPr="001C1C99">
              <w:t>HIV status</w:t>
            </w:r>
          </w:p>
        </w:tc>
        <w:tc>
          <w:tcPr>
            <w:tcW w:w="3248" w:type="dxa"/>
          </w:tcPr>
          <w:p w14:paraId="23757364" w14:textId="770251C7" w:rsidR="001C1C99" w:rsidRPr="00093292" w:rsidRDefault="001C1C99" w:rsidP="00403027">
            <w:pPr>
              <w:rPr>
                <w:b/>
                <w:bCs/>
              </w:rPr>
            </w:pPr>
            <w:r w:rsidRPr="00093292">
              <w:t>Never tested</w:t>
            </w:r>
          </w:p>
        </w:tc>
      </w:tr>
      <w:tr w:rsidR="001C1C99" w:rsidRPr="00093292" w14:paraId="0F55F071" w14:textId="77777777" w:rsidTr="00403027">
        <w:tc>
          <w:tcPr>
            <w:tcW w:w="3170" w:type="dxa"/>
            <w:vMerge/>
          </w:tcPr>
          <w:p w14:paraId="69CA9BA2" w14:textId="77777777" w:rsidR="001C1C99" w:rsidRPr="001C1C99" w:rsidRDefault="001C1C99" w:rsidP="00403027"/>
        </w:tc>
        <w:tc>
          <w:tcPr>
            <w:tcW w:w="3170" w:type="dxa"/>
            <w:vMerge/>
          </w:tcPr>
          <w:p w14:paraId="294B77DD" w14:textId="22A9DE87" w:rsidR="001C1C99" w:rsidRPr="001C1C99" w:rsidRDefault="001C1C99" w:rsidP="00403027"/>
        </w:tc>
        <w:tc>
          <w:tcPr>
            <w:tcW w:w="3248" w:type="dxa"/>
          </w:tcPr>
          <w:p w14:paraId="6DA2885B" w14:textId="69818801" w:rsidR="001C1C99" w:rsidRPr="00093292" w:rsidRDefault="001C1C99" w:rsidP="00403027">
            <w:r w:rsidRPr="00093292">
              <w:t>Living with HIV</w:t>
            </w:r>
          </w:p>
        </w:tc>
      </w:tr>
      <w:tr w:rsidR="001C1C99" w:rsidRPr="00093292" w14:paraId="663BA67E" w14:textId="77777777" w:rsidTr="00403027">
        <w:tc>
          <w:tcPr>
            <w:tcW w:w="3170" w:type="dxa"/>
            <w:vMerge/>
          </w:tcPr>
          <w:p w14:paraId="49E5A5EA" w14:textId="77777777" w:rsidR="001C1C99" w:rsidRPr="001C1C99" w:rsidRDefault="001C1C99" w:rsidP="00403027"/>
        </w:tc>
        <w:tc>
          <w:tcPr>
            <w:tcW w:w="3170" w:type="dxa"/>
            <w:vMerge/>
          </w:tcPr>
          <w:p w14:paraId="384034DA" w14:textId="1CC197B4" w:rsidR="001C1C99" w:rsidRPr="001C1C99" w:rsidRDefault="001C1C99" w:rsidP="00403027"/>
        </w:tc>
        <w:tc>
          <w:tcPr>
            <w:tcW w:w="3248" w:type="dxa"/>
          </w:tcPr>
          <w:p w14:paraId="6EF5C962" w14:textId="4F422988" w:rsidR="001C1C99" w:rsidRPr="00093292" w:rsidRDefault="001C1C99" w:rsidP="00403027">
            <w:r w:rsidRPr="00093292">
              <w:t>Last test was negative</w:t>
            </w:r>
          </w:p>
        </w:tc>
      </w:tr>
      <w:tr w:rsidR="001C1C99" w:rsidRPr="00093292" w14:paraId="6D19B2EF" w14:textId="77777777" w:rsidTr="00403027">
        <w:tc>
          <w:tcPr>
            <w:tcW w:w="3170" w:type="dxa"/>
            <w:vMerge w:val="restart"/>
          </w:tcPr>
          <w:p w14:paraId="2B78AAF0" w14:textId="6F9FC847" w:rsidR="001C1C99" w:rsidRPr="001C1C99" w:rsidRDefault="001C1C99" w:rsidP="00403027">
            <w:r>
              <w:t>chemsex</w:t>
            </w:r>
          </w:p>
        </w:tc>
        <w:tc>
          <w:tcPr>
            <w:tcW w:w="3170" w:type="dxa"/>
            <w:vMerge w:val="restart"/>
          </w:tcPr>
          <w:p w14:paraId="704EC8DF" w14:textId="00F35A22" w:rsidR="001C1C99" w:rsidRPr="001C1C99" w:rsidRDefault="001C1C99" w:rsidP="00403027">
            <w:r w:rsidRPr="001C1C99">
              <w:t>Engaged in chemsex during the survey lookback period</w:t>
            </w:r>
          </w:p>
        </w:tc>
        <w:tc>
          <w:tcPr>
            <w:tcW w:w="3248" w:type="dxa"/>
          </w:tcPr>
          <w:p w14:paraId="0921B497" w14:textId="3813F29A" w:rsidR="001C1C99" w:rsidRPr="00093292" w:rsidRDefault="001C1C99" w:rsidP="00403027">
            <w:pPr>
              <w:rPr>
                <w:b/>
                <w:bCs/>
              </w:rPr>
            </w:pPr>
            <w:r w:rsidRPr="00093292">
              <w:t>Yes</w:t>
            </w:r>
          </w:p>
        </w:tc>
      </w:tr>
      <w:tr w:rsidR="001C1C99" w:rsidRPr="00093292" w14:paraId="28BA40A3" w14:textId="77777777" w:rsidTr="00403027">
        <w:tc>
          <w:tcPr>
            <w:tcW w:w="3170" w:type="dxa"/>
            <w:vMerge/>
          </w:tcPr>
          <w:p w14:paraId="4803C5BB" w14:textId="77777777" w:rsidR="001C1C99" w:rsidRPr="001C1C99" w:rsidRDefault="001C1C99" w:rsidP="00403027"/>
        </w:tc>
        <w:tc>
          <w:tcPr>
            <w:tcW w:w="3170" w:type="dxa"/>
            <w:vMerge/>
          </w:tcPr>
          <w:p w14:paraId="6C460E85" w14:textId="4F4292BA" w:rsidR="001C1C99" w:rsidRPr="001C1C99" w:rsidRDefault="001C1C99" w:rsidP="00403027"/>
        </w:tc>
        <w:tc>
          <w:tcPr>
            <w:tcW w:w="3248" w:type="dxa"/>
          </w:tcPr>
          <w:p w14:paraId="0DF26FDE" w14:textId="197D056E" w:rsidR="001C1C99" w:rsidRPr="00093292" w:rsidRDefault="001C1C99" w:rsidP="00403027">
            <w:r w:rsidRPr="00093292">
              <w:t>No</w:t>
            </w:r>
          </w:p>
        </w:tc>
      </w:tr>
      <w:tr w:rsidR="00403027" w:rsidRPr="00093292" w14:paraId="28AFBC2A" w14:textId="77777777" w:rsidTr="00403027">
        <w:tc>
          <w:tcPr>
            <w:tcW w:w="3170" w:type="dxa"/>
          </w:tcPr>
          <w:p w14:paraId="36202ADC" w14:textId="380AF735" w:rsidR="00403027" w:rsidRPr="001C1C99" w:rsidRDefault="001C1C99" w:rsidP="00403027">
            <w:r>
              <w:t>ever_wcondom</w:t>
            </w:r>
          </w:p>
        </w:tc>
        <w:tc>
          <w:tcPr>
            <w:tcW w:w="3170" w:type="dxa"/>
            <w:vMerge w:val="restart"/>
          </w:tcPr>
          <w:p w14:paraId="3052B74A" w14:textId="07DC0532" w:rsidR="00403027" w:rsidRPr="001C1C99" w:rsidRDefault="00403027" w:rsidP="00403027">
            <w:r w:rsidRPr="001C1C99">
              <w:t>Engaged in condomless anal sex during the survey lookback period</w:t>
            </w:r>
          </w:p>
        </w:tc>
        <w:tc>
          <w:tcPr>
            <w:tcW w:w="3248" w:type="dxa"/>
          </w:tcPr>
          <w:p w14:paraId="4A25D6D6" w14:textId="2C4363A7" w:rsidR="00403027" w:rsidRPr="00093292" w:rsidRDefault="00403027" w:rsidP="00403027">
            <w:pPr>
              <w:rPr>
                <w:b/>
                <w:bCs/>
              </w:rPr>
            </w:pPr>
            <w:r w:rsidRPr="00093292">
              <w:t>Yes</w:t>
            </w:r>
          </w:p>
        </w:tc>
      </w:tr>
      <w:tr w:rsidR="00403027" w:rsidRPr="00093292" w14:paraId="3B5548BF" w14:textId="77777777" w:rsidTr="00403027">
        <w:tc>
          <w:tcPr>
            <w:tcW w:w="3170" w:type="dxa"/>
          </w:tcPr>
          <w:p w14:paraId="5C06B249" w14:textId="77777777" w:rsidR="00403027" w:rsidRPr="001C1C99" w:rsidRDefault="00403027" w:rsidP="00403027"/>
        </w:tc>
        <w:tc>
          <w:tcPr>
            <w:tcW w:w="3170" w:type="dxa"/>
            <w:vMerge/>
          </w:tcPr>
          <w:p w14:paraId="09B2DEF6" w14:textId="0B191351" w:rsidR="00403027" w:rsidRPr="001C1C99" w:rsidRDefault="00403027" w:rsidP="00403027"/>
        </w:tc>
        <w:tc>
          <w:tcPr>
            <w:tcW w:w="3248" w:type="dxa"/>
          </w:tcPr>
          <w:p w14:paraId="78D26ABA" w14:textId="704E5F82" w:rsidR="00403027" w:rsidRPr="00093292" w:rsidRDefault="00403027" w:rsidP="00403027">
            <w:r w:rsidRPr="00093292">
              <w:t>No</w:t>
            </w:r>
          </w:p>
        </w:tc>
      </w:tr>
      <w:tr w:rsidR="001C1C99" w:rsidRPr="00093292" w14:paraId="74931E4D" w14:textId="77777777" w:rsidTr="00403027">
        <w:tc>
          <w:tcPr>
            <w:tcW w:w="3170" w:type="dxa"/>
            <w:vMerge w:val="restart"/>
          </w:tcPr>
          <w:p w14:paraId="4D3AE32B" w14:textId="1509BCC9" w:rsidR="001C1C99" w:rsidRPr="001C1C99" w:rsidRDefault="001C1C99" w:rsidP="00403027">
            <w:r>
              <w:t>sti_diag</w:t>
            </w:r>
          </w:p>
        </w:tc>
        <w:tc>
          <w:tcPr>
            <w:tcW w:w="3170" w:type="dxa"/>
            <w:vMerge w:val="restart"/>
          </w:tcPr>
          <w:p w14:paraId="07FF41BB" w14:textId="4920C0DF" w:rsidR="001C1C99" w:rsidRPr="001C1C99" w:rsidRDefault="001C1C99" w:rsidP="00403027">
            <w:r w:rsidRPr="001C1C99">
              <w:t>Received an STI diagnosis during the survey lookback period</w:t>
            </w:r>
          </w:p>
        </w:tc>
        <w:tc>
          <w:tcPr>
            <w:tcW w:w="3248" w:type="dxa"/>
          </w:tcPr>
          <w:p w14:paraId="32229AA3" w14:textId="3F2EF87A" w:rsidR="001C1C99" w:rsidRPr="00093292" w:rsidRDefault="001C1C99" w:rsidP="00403027">
            <w:pPr>
              <w:rPr>
                <w:b/>
                <w:bCs/>
              </w:rPr>
            </w:pPr>
            <w:r w:rsidRPr="00093292">
              <w:t>Yes</w:t>
            </w:r>
          </w:p>
        </w:tc>
      </w:tr>
      <w:tr w:rsidR="001C1C99" w:rsidRPr="00093292" w14:paraId="1DCC03FA" w14:textId="77777777" w:rsidTr="00403027">
        <w:tc>
          <w:tcPr>
            <w:tcW w:w="3170" w:type="dxa"/>
            <w:vMerge/>
          </w:tcPr>
          <w:p w14:paraId="488055C1" w14:textId="77777777" w:rsidR="001C1C99" w:rsidRPr="001C1C99" w:rsidRDefault="001C1C99" w:rsidP="00403027"/>
        </w:tc>
        <w:tc>
          <w:tcPr>
            <w:tcW w:w="3170" w:type="dxa"/>
            <w:vMerge/>
          </w:tcPr>
          <w:p w14:paraId="3E884306" w14:textId="6729C53B" w:rsidR="001C1C99" w:rsidRPr="001C1C99" w:rsidRDefault="001C1C99" w:rsidP="00403027"/>
        </w:tc>
        <w:tc>
          <w:tcPr>
            <w:tcW w:w="3248" w:type="dxa"/>
          </w:tcPr>
          <w:p w14:paraId="4AFE6DED" w14:textId="66895B81" w:rsidR="001C1C99" w:rsidRPr="00093292" w:rsidRDefault="001C1C99" w:rsidP="00403027">
            <w:r w:rsidRPr="00093292">
              <w:t>No</w:t>
            </w:r>
          </w:p>
        </w:tc>
      </w:tr>
      <w:tr w:rsidR="001C1C99" w:rsidRPr="00093292" w14:paraId="002BC090" w14:textId="77777777" w:rsidTr="00403027">
        <w:tc>
          <w:tcPr>
            <w:tcW w:w="3170" w:type="dxa"/>
            <w:vMerge w:val="restart"/>
          </w:tcPr>
          <w:p w14:paraId="30EFD972" w14:textId="5F0BEEEE" w:rsidR="001C1C99" w:rsidRPr="001C1C99" w:rsidRDefault="001C1C99" w:rsidP="00403027">
            <w:r>
              <w:t>used_prep_past</w:t>
            </w:r>
          </w:p>
        </w:tc>
        <w:tc>
          <w:tcPr>
            <w:tcW w:w="3170" w:type="dxa"/>
            <w:vMerge w:val="restart"/>
          </w:tcPr>
          <w:p w14:paraId="1A8899CB" w14:textId="071D91C9" w:rsidR="001C1C99" w:rsidRPr="001C1C99" w:rsidRDefault="001C1C99" w:rsidP="00403027">
            <w:r w:rsidRPr="001C1C99">
              <w:t>Ever Used HIV PrEP</w:t>
            </w:r>
          </w:p>
        </w:tc>
        <w:tc>
          <w:tcPr>
            <w:tcW w:w="3248" w:type="dxa"/>
          </w:tcPr>
          <w:p w14:paraId="39294AEA" w14:textId="0781D302" w:rsidR="001C1C99" w:rsidRPr="00093292" w:rsidRDefault="001C1C99" w:rsidP="00403027">
            <w:pPr>
              <w:rPr>
                <w:b/>
                <w:bCs/>
              </w:rPr>
            </w:pPr>
            <w:r w:rsidRPr="00DB198D">
              <w:t>Yes</w:t>
            </w:r>
          </w:p>
        </w:tc>
      </w:tr>
      <w:tr w:rsidR="001C1C99" w:rsidRPr="00DB198D" w14:paraId="3C3FC230" w14:textId="77777777" w:rsidTr="00403027">
        <w:tc>
          <w:tcPr>
            <w:tcW w:w="3170" w:type="dxa"/>
            <w:vMerge/>
          </w:tcPr>
          <w:p w14:paraId="49BAE888" w14:textId="77777777" w:rsidR="001C1C99" w:rsidRPr="00DB198D" w:rsidRDefault="001C1C99" w:rsidP="00403027"/>
        </w:tc>
        <w:tc>
          <w:tcPr>
            <w:tcW w:w="3170" w:type="dxa"/>
            <w:vMerge/>
          </w:tcPr>
          <w:p w14:paraId="37212E46" w14:textId="7C75AEAC" w:rsidR="001C1C99" w:rsidRPr="00DB198D" w:rsidRDefault="001C1C99" w:rsidP="00403027"/>
        </w:tc>
        <w:tc>
          <w:tcPr>
            <w:tcW w:w="3248" w:type="dxa"/>
          </w:tcPr>
          <w:p w14:paraId="298707B7" w14:textId="0580BEB7" w:rsidR="001C1C99" w:rsidRPr="00DB198D" w:rsidRDefault="001C1C99" w:rsidP="00403027">
            <w:r w:rsidRPr="00DB198D">
              <w:t>No</w:t>
            </w:r>
          </w:p>
        </w:tc>
      </w:tr>
    </w:tbl>
    <w:p w14:paraId="25EBD77A" w14:textId="77777777" w:rsidR="00403027" w:rsidRDefault="00403027" w:rsidP="00680CE9"/>
    <w:p w14:paraId="5F5B3653" w14:textId="4476A89B" w:rsidR="00403027" w:rsidRPr="009344B0" w:rsidRDefault="00403027" w:rsidP="00403027">
      <w:pPr>
        <w:rPr>
          <w:b/>
          <w:bCs/>
        </w:rPr>
      </w:pPr>
      <w:r w:rsidRPr="009344B0">
        <w:rPr>
          <w:b/>
          <w:bCs/>
        </w:rPr>
        <w:t>Supplementary Table 3 – Chained conditional models for multiple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7208" w14:paraId="73BC0C19" w14:textId="77777777" w:rsidTr="00D72CF3">
        <w:tc>
          <w:tcPr>
            <w:tcW w:w="3005" w:type="dxa"/>
            <w:vAlign w:val="center"/>
          </w:tcPr>
          <w:p w14:paraId="76FAA264" w14:textId="18FD3AB4" w:rsidR="00CB7208" w:rsidRDefault="00CB7208" w:rsidP="00CB7208">
            <w:r w:rsidRPr="00CB7208">
              <w:t>Imputed (outcome) variable</w:t>
            </w:r>
          </w:p>
        </w:tc>
        <w:tc>
          <w:tcPr>
            <w:tcW w:w="3005" w:type="dxa"/>
            <w:vAlign w:val="center"/>
          </w:tcPr>
          <w:p w14:paraId="0834C886" w14:textId="45C1BD11" w:rsidR="00CB7208" w:rsidRDefault="00CB7208" w:rsidP="00CB7208">
            <w:r w:rsidRPr="00CB7208">
              <w:t>Model type</w:t>
            </w:r>
          </w:p>
        </w:tc>
        <w:tc>
          <w:tcPr>
            <w:tcW w:w="3006" w:type="dxa"/>
            <w:vAlign w:val="center"/>
          </w:tcPr>
          <w:p w14:paraId="6BFD6942" w14:textId="347F1F6D" w:rsidR="00CB7208" w:rsidRDefault="00CB7208" w:rsidP="00CB7208">
            <w:r w:rsidRPr="00CB7208">
              <w:t>Predictor variables included*</w:t>
            </w:r>
          </w:p>
        </w:tc>
      </w:tr>
      <w:tr w:rsidR="00CB7208" w14:paraId="48A928F0" w14:textId="77777777" w:rsidTr="00D72CF3">
        <w:tc>
          <w:tcPr>
            <w:tcW w:w="3005" w:type="dxa"/>
            <w:vAlign w:val="center"/>
          </w:tcPr>
          <w:p w14:paraId="1029167E" w14:textId="0BE561CE" w:rsidR="00CB7208" w:rsidRDefault="00CB7208" w:rsidP="00CB7208">
            <w:r w:rsidRPr="00CB7208">
              <w:t>used_prep_past</w:t>
            </w:r>
          </w:p>
        </w:tc>
        <w:tc>
          <w:tcPr>
            <w:tcW w:w="3005" w:type="dxa"/>
            <w:vAlign w:val="center"/>
          </w:tcPr>
          <w:p w14:paraId="1350998C" w14:textId="79E5E111" w:rsidR="00CB7208" w:rsidRDefault="00CB7208" w:rsidP="00CB7208">
            <w:r w:rsidRPr="00CB7208">
              <w:t>Multinomial logistic regression (mlogit)</w:t>
            </w:r>
          </w:p>
        </w:tc>
        <w:tc>
          <w:tcPr>
            <w:tcW w:w="3006" w:type="dxa"/>
            <w:vAlign w:val="center"/>
          </w:tcPr>
          <w:p w14:paraId="161F4510" w14:textId="24F57F42" w:rsidR="00CB7208" w:rsidRDefault="00CB7208" w:rsidP="00CB7208">
            <w:r w:rsidRPr="00CB7208">
              <w:t>sti_diag, hiv, age_group, gender_full, ethnicity, Ever_wcondom, chemsex</w:t>
            </w:r>
          </w:p>
        </w:tc>
      </w:tr>
      <w:tr w:rsidR="00CB7208" w14:paraId="69647678" w14:textId="77777777" w:rsidTr="00D72CF3">
        <w:tc>
          <w:tcPr>
            <w:tcW w:w="3005" w:type="dxa"/>
            <w:vAlign w:val="center"/>
          </w:tcPr>
          <w:p w14:paraId="1C946CE3" w14:textId="09326ADA" w:rsidR="00CB7208" w:rsidRDefault="00CB7208" w:rsidP="00CB7208">
            <w:r w:rsidRPr="00CB7208">
              <w:t>sti_diag</w:t>
            </w:r>
          </w:p>
        </w:tc>
        <w:tc>
          <w:tcPr>
            <w:tcW w:w="3005" w:type="dxa"/>
            <w:vAlign w:val="center"/>
          </w:tcPr>
          <w:p w14:paraId="0521F0F3" w14:textId="6E39E817" w:rsidR="00CB7208" w:rsidRDefault="00CB7208" w:rsidP="00CB7208">
            <w:r w:rsidRPr="00CB7208">
              <w:t>Multinomial logistic regression (mlogit)</w:t>
            </w:r>
          </w:p>
        </w:tc>
        <w:tc>
          <w:tcPr>
            <w:tcW w:w="3006" w:type="dxa"/>
            <w:vAlign w:val="center"/>
          </w:tcPr>
          <w:p w14:paraId="02253B66" w14:textId="0048E1C1" w:rsidR="00CB7208" w:rsidRDefault="00CB7208" w:rsidP="00CB7208">
            <w:r w:rsidRPr="00CB7208">
              <w:t>used_prep_past, hiv, age_group, gender_full, ethnicity, Ever_wcondom, chemsex</w:t>
            </w:r>
          </w:p>
        </w:tc>
      </w:tr>
      <w:tr w:rsidR="00CB7208" w14:paraId="0DBFA11D" w14:textId="77777777" w:rsidTr="00D72CF3">
        <w:tc>
          <w:tcPr>
            <w:tcW w:w="3005" w:type="dxa"/>
            <w:vAlign w:val="center"/>
          </w:tcPr>
          <w:p w14:paraId="4E21BF33" w14:textId="4125FF88" w:rsidR="00CB7208" w:rsidRDefault="00CB7208" w:rsidP="00CB7208">
            <w:r w:rsidRPr="00CB7208">
              <w:t>hiv</w:t>
            </w:r>
          </w:p>
        </w:tc>
        <w:tc>
          <w:tcPr>
            <w:tcW w:w="3005" w:type="dxa"/>
            <w:vAlign w:val="center"/>
          </w:tcPr>
          <w:p w14:paraId="7FB0DDB1" w14:textId="69C8DE05" w:rsidR="00CB7208" w:rsidRDefault="00CB7208" w:rsidP="00CB7208">
            <w:r w:rsidRPr="00CB7208">
              <w:t>Multinomial logistic regression (mlogit)</w:t>
            </w:r>
          </w:p>
        </w:tc>
        <w:tc>
          <w:tcPr>
            <w:tcW w:w="3006" w:type="dxa"/>
            <w:vAlign w:val="center"/>
          </w:tcPr>
          <w:p w14:paraId="3F35CB28" w14:textId="51DD62CE" w:rsidR="00CB7208" w:rsidRDefault="00CB7208" w:rsidP="00CB7208">
            <w:r w:rsidRPr="00CB7208">
              <w:t>used_prep_past, sti_diag, age_group, gender_full, ethnicity, Ever_wcondom, chemsex</w:t>
            </w:r>
          </w:p>
        </w:tc>
      </w:tr>
    </w:tbl>
    <w:p w14:paraId="4F710198" w14:textId="50FE6EBD" w:rsidR="00CB7208" w:rsidRDefault="00CB7208" w:rsidP="00680CE9">
      <w:r w:rsidRPr="00CB7208">
        <w:t>* All models were fitted with Stata’s augment option to improve prediction of low-frequency categories.</w:t>
      </w:r>
    </w:p>
    <w:p w14:paraId="2FB63663" w14:textId="1B6996D2" w:rsidR="00680CE9" w:rsidRPr="009344B0" w:rsidRDefault="00680CE9" w:rsidP="00680CE9">
      <w:pPr>
        <w:rPr>
          <w:b/>
          <w:bCs/>
        </w:rPr>
      </w:pPr>
      <w:r w:rsidRPr="009344B0">
        <w:rPr>
          <w:b/>
          <w:bCs/>
        </w:rPr>
        <w:t xml:space="preserve">Supplementary </w:t>
      </w:r>
      <w:r w:rsidR="00EA69FF" w:rsidRPr="009344B0">
        <w:rPr>
          <w:b/>
          <w:bCs/>
        </w:rPr>
        <w:t>T</w:t>
      </w:r>
      <w:r w:rsidRPr="009344B0">
        <w:rPr>
          <w:b/>
          <w:bCs/>
        </w:rPr>
        <w:t xml:space="preserve">able </w:t>
      </w:r>
      <w:r w:rsidR="00403027" w:rsidRPr="009344B0">
        <w:rPr>
          <w:b/>
          <w:bCs/>
        </w:rPr>
        <w:t>4</w:t>
      </w:r>
      <w:r w:rsidRPr="009344B0">
        <w:rPr>
          <w:b/>
          <w:bCs/>
        </w:rPr>
        <w:t xml:space="preserve"> – Likelyhood ratio tests for interactions between survey_name and composite variable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4678"/>
        <w:gridCol w:w="992"/>
        <w:gridCol w:w="941"/>
      </w:tblGrid>
      <w:tr w:rsidR="00680CE9" w14:paraId="7CDDC6F4" w14:textId="77777777" w:rsidTr="007A44AA">
        <w:tc>
          <w:tcPr>
            <w:tcW w:w="2410" w:type="dxa"/>
          </w:tcPr>
          <w:p w14:paraId="6147626C" w14:textId="335E42A0" w:rsidR="00680CE9" w:rsidRDefault="00680CE9" w:rsidP="00680CE9">
            <w:r>
              <w:t>Simple</w:t>
            </w:r>
            <w:r w:rsidR="00E46A16">
              <w:t>r</w:t>
            </w:r>
            <w:r>
              <w:t xml:space="preserve"> </w:t>
            </w:r>
            <w:r w:rsidR="00E46A16">
              <w:t>Model</w:t>
            </w:r>
          </w:p>
        </w:tc>
        <w:tc>
          <w:tcPr>
            <w:tcW w:w="4678" w:type="dxa"/>
          </w:tcPr>
          <w:p w14:paraId="57BCAAB6" w14:textId="2A4EE58E" w:rsidR="00680CE9" w:rsidRDefault="00E46A16" w:rsidP="00680CE9">
            <w:r>
              <w:t>Complex Model</w:t>
            </w:r>
          </w:p>
        </w:tc>
        <w:tc>
          <w:tcPr>
            <w:tcW w:w="992" w:type="dxa"/>
          </w:tcPr>
          <w:p w14:paraId="7BEDDF68" w14:textId="73659402" w:rsidR="00680CE9" w:rsidRDefault="00E46A16" w:rsidP="00680CE9">
            <w:r>
              <w:t>Imputed Dataset</w:t>
            </w:r>
          </w:p>
        </w:tc>
        <w:tc>
          <w:tcPr>
            <w:tcW w:w="941" w:type="dxa"/>
          </w:tcPr>
          <w:p w14:paraId="6FA08A12" w14:textId="72A0FA95" w:rsidR="00680CE9" w:rsidRDefault="00E46A16" w:rsidP="00680CE9">
            <w:r>
              <w:t>P Value</w:t>
            </w:r>
            <w:r w:rsidRPr="00E46A16">
              <w:t xml:space="preserve"> </w:t>
            </w:r>
          </w:p>
        </w:tc>
      </w:tr>
      <w:tr w:rsidR="000D0B30" w14:paraId="228A061D" w14:textId="77777777" w:rsidTr="007A44AA">
        <w:tc>
          <w:tcPr>
            <w:tcW w:w="2410" w:type="dxa"/>
          </w:tcPr>
          <w:p w14:paraId="0DA3C755" w14:textId="715EB5EA" w:rsidR="000D0B30" w:rsidRDefault="000D0B30" w:rsidP="000D0B30">
            <w:r w:rsidRPr="00E46A16">
              <w:t xml:space="preserve">logit used_stipep i.age_group i.gender_full i.ethnicity i.hiv </w:t>
            </w:r>
            <w:r>
              <w:t>chemsex</w:t>
            </w:r>
            <w:r w:rsidRPr="00E46A16">
              <w:t xml:space="preserve"> i.survey_name_num</w:t>
            </w:r>
          </w:p>
        </w:tc>
        <w:tc>
          <w:tcPr>
            <w:tcW w:w="4678" w:type="dxa"/>
          </w:tcPr>
          <w:p w14:paraId="5F22BEF3" w14:textId="2BF372CC" w:rsidR="000D0B30" w:rsidRDefault="000D0B30" w:rsidP="000D0B30">
            <w:r w:rsidRPr="00E46A16">
              <w:t xml:space="preserve">logit used_stipep i.age_group i.gender_full i.ethnicity i.hiv </w:t>
            </w:r>
            <w:r>
              <w:t>chemsex##</w:t>
            </w:r>
            <w:r w:rsidRPr="00E46A16">
              <w:t>i.survey_name_num</w:t>
            </w:r>
          </w:p>
        </w:tc>
        <w:tc>
          <w:tcPr>
            <w:tcW w:w="992" w:type="dxa"/>
          </w:tcPr>
          <w:p w14:paraId="53045D86" w14:textId="698C9C46" w:rsidR="000D0B30" w:rsidRDefault="000D0B30" w:rsidP="000D0B30"/>
        </w:tc>
        <w:tc>
          <w:tcPr>
            <w:tcW w:w="941" w:type="dxa"/>
          </w:tcPr>
          <w:p w14:paraId="6984B113" w14:textId="77777777" w:rsidR="000D0B30" w:rsidRDefault="000D0B30" w:rsidP="000D0B30"/>
        </w:tc>
      </w:tr>
      <w:tr w:rsidR="000D0B30" w14:paraId="45642BC5" w14:textId="77777777" w:rsidTr="007A44AA">
        <w:tc>
          <w:tcPr>
            <w:tcW w:w="2410" w:type="dxa"/>
          </w:tcPr>
          <w:p w14:paraId="4A0856D2" w14:textId="77777777" w:rsidR="000D0B30" w:rsidRDefault="000D0B30" w:rsidP="000D0B30"/>
        </w:tc>
        <w:tc>
          <w:tcPr>
            <w:tcW w:w="4678" w:type="dxa"/>
          </w:tcPr>
          <w:p w14:paraId="3CF798D2" w14:textId="77777777" w:rsidR="000D0B30" w:rsidRDefault="000D0B30" w:rsidP="000D0B30"/>
        </w:tc>
        <w:tc>
          <w:tcPr>
            <w:tcW w:w="992" w:type="dxa"/>
          </w:tcPr>
          <w:p w14:paraId="01AE84AA" w14:textId="5F091F5F" w:rsidR="000D0B30" w:rsidRDefault="000D0B30" w:rsidP="000D0B30">
            <w:r>
              <w:t>1</w:t>
            </w:r>
          </w:p>
        </w:tc>
        <w:tc>
          <w:tcPr>
            <w:tcW w:w="941" w:type="dxa"/>
          </w:tcPr>
          <w:p w14:paraId="1F240F1A" w14:textId="7FF63369" w:rsidR="000D0B30" w:rsidRDefault="00214508" w:rsidP="000D0B30">
            <w:r>
              <w:t>0.</w:t>
            </w:r>
            <w:r w:rsidR="000F432D">
              <w:t>762</w:t>
            </w:r>
          </w:p>
        </w:tc>
      </w:tr>
      <w:tr w:rsidR="000D0B30" w14:paraId="3D1F2843" w14:textId="77777777" w:rsidTr="007A44AA">
        <w:tc>
          <w:tcPr>
            <w:tcW w:w="2410" w:type="dxa"/>
          </w:tcPr>
          <w:p w14:paraId="3ECBA815" w14:textId="77777777" w:rsidR="000D0B30" w:rsidRDefault="000D0B30" w:rsidP="000D0B30"/>
        </w:tc>
        <w:tc>
          <w:tcPr>
            <w:tcW w:w="4678" w:type="dxa"/>
          </w:tcPr>
          <w:p w14:paraId="25FC1016" w14:textId="77777777" w:rsidR="000D0B30" w:rsidRDefault="000D0B30" w:rsidP="000D0B30"/>
        </w:tc>
        <w:tc>
          <w:tcPr>
            <w:tcW w:w="992" w:type="dxa"/>
          </w:tcPr>
          <w:p w14:paraId="5201E964" w14:textId="7C057B37" w:rsidR="000D0B30" w:rsidRDefault="000D0B30" w:rsidP="000D0B30">
            <w:r>
              <w:t>2</w:t>
            </w:r>
          </w:p>
        </w:tc>
        <w:tc>
          <w:tcPr>
            <w:tcW w:w="941" w:type="dxa"/>
          </w:tcPr>
          <w:p w14:paraId="2E639385" w14:textId="6690D869" w:rsidR="000D0B30" w:rsidRDefault="00006EE2" w:rsidP="000D0B30">
            <w:r>
              <w:t>0.</w:t>
            </w:r>
            <w:r w:rsidR="000F432D">
              <w:t>749</w:t>
            </w:r>
          </w:p>
        </w:tc>
      </w:tr>
      <w:tr w:rsidR="000D0B30" w14:paraId="4BB43368" w14:textId="77777777" w:rsidTr="007A44AA">
        <w:tc>
          <w:tcPr>
            <w:tcW w:w="2410" w:type="dxa"/>
          </w:tcPr>
          <w:p w14:paraId="78925B88" w14:textId="77777777" w:rsidR="000D0B30" w:rsidRDefault="000D0B30" w:rsidP="000D0B30"/>
        </w:tc>
        <w:tc>
          <w:tcPr>
            <w:tcW w:w="4678" w:type="dxa"/>
          </w:tcPr>
          <w:p w14:paraId="21CE6526" w14:textId="77777777" w:rsidR="000D0B30" w:rsidRDefault="000D0B30" w:rsidP="000D0B30"/>
        </w:tc>
        <w:tc>
          <w:tcPr>
            <w:tcW w:w="992" w:type="dxa"/>
          </w:tcPr>
          <w:p w14:paraId="060B1649" w14:textId="7954E8E9" w:rsidR="000D0B30" w:rsidRDefault="000D0B30" w:rsidP="000D0B30">
            <w:r>
              <w:t>3</w:t>
            </w:r>
          </w:p>
        </w:tc>
        <w:tc>
          <w:tcPr>
            <w:tcW w:w="941" w:type="dxa"/>
          </w:tcPr>
          <w:p w14:paraId="726299D3" w14:textId="22194C91" w:rsidR="000D0B30" w:rsidRDefault="00006EE2" w:rsidP="000D0B30">
            <w:r>
              <w:t>0.</w:t>
            </w:r>
            <w:r w:rsidR="000F432D">
              <w:t>761</w:t>
            </w:r>
          </w:p>
        </w:tc>
      </w:tr>
      <w:tr w:rsidR="000D0B30" w14:paraId="30934C13" w14:textId="77777777" w:rsidTr="007A44AA">
        <w:tc>
          <w:tcPr>
            <w:tcW w:w="2410" w:type="dxa"/>
          </w:tcPr>
          <w:p w14:paraId="775A10D4" w14:textId="77777777" w:rsidR="000D0B30" w:rsidRDefault="000D0B30" w:rsidP="000D0B30"/>
        </w:tc>
        <w:tc>
          <w:tcPr>
            <w:tcW w:w="4678" w:type="dxa"/>
          </w:tcPr>
          <w:p w14:paraId="55448A5A" w14:textId="77777777" w:rsidR="000D0B30" w:rsidRDefault="000D0B30" w:rsidP="000D0B30"/>
        </w:tc>
        <w:tc>
          <w:tcPr>
            <w:tcW w:w="992" w:type="dxa"/>
          </w:tcPr>
          <w:p w14:paraId="417C89EB" w14:textId="49781D44" w:rsidR="000D0B30" w:rsidRDefault="000D0B30" w:rsidP="000D0B30">
            <w:r>
              <w:t>4</w:t>
            </w:r>
          </w:p>
        </w:tc>
        <w:tc>
          <w:tcPr>
            <w:tcW w:w="941" w:type="dxa"/>
          </w:tcPr>
          <w:p w14:paraId="61C3D370" w14:textId="7838A9E3" w:rsidR="000D0B30" w:rsidRDefault="00006EE2" w:rsidP="000D0B30">
            <w:r>
              <w:t>0.</w:t>
            </w:r>
            <w:r w:rsidR="000F432D">
              <w:t>753</w:t>
            </w:r>
          </w:p>
        </w:tc>
      </w:tr>
      <w:tr w:rsidR="000D0B30" w14:paraId="79EF8BC1" w14:textId="77777777" w:rsidTr="007A44AA">
        <w:tc>
          <w:tcPr>
            <w:tcW w:w="2410" w:type="dxa"/>
          </w:tcPr>
          <w:p w14:paraId="5E0D0DCD" w14:textId="77777777" w:rsidR="000D0B30" w:rsidRDefault="000D0B30" w:rsidP="000D0B30"/>
        </w:tc>
        <w:tc>
          <w:tcPr>
            <w:tcW w:w="4678" w:type="dxa"/>
          </w:tcPr>
          <w:p w14:paraId="35D76BAF" w14:textId="77777777" w:rsidR="000D0B30" w:rsidRDefault="000D0B30" w:rsidP="000D0B30"/>
        </w:tc>
        <w:tc>
          <w:tcPr>
            <w:tcW w:w="992" w:type="dxa"/>
          </w:tcPr>
          <w:p w14:paraId="244AD5DE" w14:textId="2007A5D4" w:rsidR="000D0B30" w:rsidRDefault="000D0B30" w:rsidP="000D0B30">
            <w:r>
              <w:t>5</w:t>
            </w:r>
          </w:p>
        </w:tc>
        <w:tc>
          <w:tcPr>
            <w:tcW w:w="941" w:type="dxa"/>
          </w:tcPr>
          <w:p w14:paraId="65FB6F73" w14:textId="3DB0DF78" w:rsidR="000D0B30" w:rsidRDefault="001F0D14" w:rsidP="000D0B30">
            <w:r>
              <w:t>0.</w:t>
            </w:r>
            <w:r w:rsidR="000F432D">
              <w:t>755</w:t>
            </w:r>
          </w:p>
        </w:tc>
      </w:tr>
      <w:tr w:rsidR="000D0B30" w14:paraId="48455C25" w14:textId="77777777" w:rsidTr="007A44AA">
        <w:tc>
          <w:tcPr>
            <w:tcW w:w="2410" w:type="dxa"/>
          </w:tcPr>
          <w:p w14:paraId="5F260470" w14:textId="77777777" w:rsidR="000D0B30" w:rsidRDefault="000D0B30" w:rsidP="000D0B30"/>
        </w:tc>
        <w:tc>
          <w:tcPr>
            <w:tcW w:w="4678" w:type="dxa"/>
          </w:tcPr>
          <w:p w14:paraId="50851973" w14:textId="77777777" w:rsidR="000D0B30" w:rsidRDefault="000D0B30" w:rsidP="000D0B30"/>
        </w:tc>
        <w:tc>
          <w:tcPr>
            <w:tcW w:w="992" w:type="dxa"/>
          </w:tcPr>
          <w:p w14:paraId="1D2E25AC" w14:textId="60716D9C" w:rsidR="000D0B30" w:rsidRDefault="000D0B30" w:rsidP="000D0B30">
            <w:r>
              <w:t>6</w:t>
            </w:r>
          </w:p>
        </w:tc>
        <w:tc>
          <w:tcPr>
            <w:tcW w:w="941" w:type="dxa"/>
          </w:tcPr>
          <w:p w14:paraId="0E68099C" w14:textId="2FB1CDA2" w:rsidR="000D0B30" w:rsidRDefault="001F0D14" w:rsidP="000D0B30">
            <w:r>
              <w:t>0.</w:t>
            </w:r>
            <w:r w:rsidR="000F432D">
              <w:t>747</w:t>
            </w:r>
          </w:p>
        </w:tc>
      </w:tr>
      <w:tr w:rsidR="000D0B30" w14:paraId="66635F3F" w14:textId="77777777" w:rsidTr="007A44AA">
        <w:tc>
          <w:tcPr>
            <w:tcW w:w="2410" w:type="dxa"/>
          </w:tcPr>
          <w:p w14:paraId="40D5D971" w14:textId="77777777" w:rsidR="000D0B30" w:rsidRDefault="000D0B30" w:rsidP="000D0B30"/>
        </w:tc>
        <w:tc>
          <w:tcPr>
            <w:tcW w:w="4678" w:type="dxa"/>
          </w:tcPr>
          <w:p w14:paraId="6703A322" w14:textId="77777777" w:rsidR="000D0B30" w:rsidRDefault="000D0B30" w:rsidP="000D0B30"/>
        </w:tc>
        <w:tc>
          <w:tcPr>
            <w:tcW w:w="992" w:type="dxa"/>
          </w:tcPr>
          <w:p w14:paraId="11963C73" w14:textId="7A86F154" w:rsidR="000D0B30" w:rsidRDefault="000D0B30" w:rsidP="000D0B30">
            <w:r>
              <w:t>7</w:t>
            </w:r>
          </w:p>
        </w:tc>
        <w:tc>
          <w:tcPr>
            <w:tcW w:w="941" w:type="dxa"/>
          </w:tcPr>
          <w:p w14:paraId="4B99CD3C" w14:textId="5862A594" w:rsidR="000D0B30" w:rsidRDefault="001F0D14" w:rsidP="000D0B30">
            <w:r>
              <w:t>0.</w:t>
            </w:r>
            <w:r w:rsidR="000F432D">
              <w:t>752</w:t>
            </w:r>
          </w:p>
        </w:tc>
      </w:tr>
      <w:tr w:rsidR="000D0B30" w14:paraId="312B3D1F" w14:textId="77777777" w:rsidTr="007A44AA">
        <w:tc>
          <w:tcPr>
            <w:tcW w:w="2410" w:type="dxa"/>
          </w:tcPr>
          <w:p w14:paraId="6E3446A9" w14:textId="77777777" w:rsidR="000D0B30" w:rsidRDefault="000D0B30" w:rsidP="000D0B30"/>
        </w:tc>
        <w:tc>
          <w:tcPr>
            <w:tcW w:w="4678" w:type="dxa"/>
          </w:tcPr>
          <w:p w14:paraId="6687B648" w14:textId="77777777" w:rsidR="000D0B30" w:rsidRDefault="000D0B30" w:rsidP="000D0B30"/>
        </w:tc>
        <w:tc>
          <w:tcPr>
            <w:tcW w:w="992" w:type="dxa"/>
          </w:tcPr>
          <w:p w14:paraId="7F68CFC7" w14:textId="25E526CB" w:rsidR="000D0B30" w:rsidRDefault="000D0B30" w:rsidP="000D0B30">
            <w:r>
              <w:t>8</w:t>
            </w:r>
          </w:p>
        </w:tc>
        <w:tc>
          <w:tcPr>
            <w:tcW w:w="941" w:type="dxa"/>
          </w:tcPr>
          <w:p w14:paraId="72F80D83" w14:textId="65DB1F07" w:rsidR="000D0B30" w:rsidRDefault="008C5DED" w:rsidP="000D0B30">
            <w:r>
              <w:t>0.</w:t>
            </w:r>
            <w:r w:rsidR="000F432D">
              <w:t>762</w:t>
            </w:r>
          </w:p>
        </w:tc>
      </w:tr>
      <w:tr w:rsidR="000D0B30" w14:paraId="43F9E7A5" w14:textId="77777777" w:rsidTr="007A44AA">
        <w:tc>
          <w:tcPr>
            <w:tcW w:w="2410" w:type="dxa"/>
          </w:tcPr>
          <w:p w14:paraId="02976F5C" w14:textId="77777777" w:rsidR="000D0B30" w:rsidRDefault="000D0B30" w:rsidP="000D0B30"/>
        </w:tc>
        <w:tc>
          <w:tcPr>
            <w:tcW w:w="4678" w:type="dxa"/>
          </w:tcPr>
          <w:p w14:paraId="0697DBD1" w14:textId="77777777" w:rsidR="000D0B30" w:rsidRDefault="000D0B30" w:rsidP="000D0B30"/>
        </w:tc>
        <w:tc>
          <w:tcPr>
            <w:tcW w:w="992" w:type="dxa"/>
          </w:tcPr>
          <w:p w14:paraId="0AD887AB" w14:textId="630DF636" w:rsidR="000D0B30" w:rsidRDefault="000D0B30" w:rsidP="000D0B30">
            <w:r>
              <w:t>9</w:t>
            </w:r>
          </w:p>
        </w:tc>
        <w:tc>
          <w:tcPr>
            <w:tcW w:w="941" w:type="dxa"/>
          </w:tcPr>
          <w:p w14:paraId="2FD97212" w14:textId="4E4D07E8" w:rsidR="000D0B30" w:rsidRDefault="008C5DED" w:rsidP="000D0B30">
            <w:r>
              <w:t>0.</w:t>
            </w:r>
            <w:r w:rsidR="000F432D">
              <w:t>755</w:t>
            </w:r>
          </w:p>
        </w:tc>
      </w:tr>
      <w:tr w:rsidR="000D0B30" w14:paraId="29B9E9CA" w14:textId="77777777" w:rsidTr="007A44AA">
        <w:tc>
          <w:tcPr>
            <w:tcW w:w="2410" w:type="dxa"/>
          </w:tcPr>
          <w:p w14:paraId="18EB4040" w14:textId="77777777" w:rsidR="000D0B30" w:rsidRDefault="000D0B30" w:rsidP="000D0B30"/>
        </w:tc>
        <w:tc>
          <w:tcPr>
            <w:tcW w:w="4678" w:type="dxa"/>
          </w:tcPr>
          <w:p w14:paraId="140C99B7" w14:textId="77777777" w:rsidR="000D0B30" w:rsidRDefault="000D0B30" w:rsidP="000D0B30"/>
        </w:tc>
        <w:tc>
          <w:tcPr>
            <w:tcW w:w="992" w:type="dxa"/>
          </w:tcPr>
          <w:p w14:paraId="4271B961" w14:textId="29AB65DD" w:rsidR="000D0B30" w:rsidRDefault="000D0B30" w:rsidP="000D0B30">
            <w:r>
              <w:t>10</w:t>
            </w:r>
          </w:p>
        </w:tc>
        <w:tc>
          <w:tcPr>
            <w:tcW w:w="941" w:type="dxa"/>
          </w:tcPr>
          <w:p w14:paraId="1FE1850C" w14:textId="6E6310E9" w:rsidR="000D0B30" w:rsidRDefault="000F432D" w:rsidP="000D0B30">
            <w:r>
              <w:t>0.748</w:t>
            </w:r>
          </w:p>
        </w:tc>
      </w:tr>
      <w:tr w:rsidR="000D0B30" w14:paraId="4673577B" w14:textId="77777777" w:rsidTr="007A44AA">
        <w:tc>
          <w:tcPr>
            <w:tcW w:w="2410" w:type="dxa"/>
          </w:tcPr>
          <w:p w14:paraId="68387AF7" w14:textId="02C89CC8" w:rsidR="000D0B30" w:rsidRDefault="000D0B30" w:rsidP="000D0B30">
            <w:r w:rsidRPr="00E46A16">
              <w:t xml:space="preserve">logit used_stipep i.age_group i.gender_full i.ethnicity i.hiv </w:t>
            </w:r>
            <w:r>
              <w:t>ever_wcondom</w:t>
            </w:r>
            <w:r w:rsidRPr="00E46A16">
              <w:t xml:space="preserve"> i.survey_name</w:t>
            </w:r>
          </w:p>
        </w:tc>
        <w:tc>
          <w:tcPr>
            <w:tcW w:w="4678" w:type="dxa"/>
          </w:tcPr>
          <w:p w14:paraId="59D24094" w14:textId="71B22E9A" w:rsidR="000D0B30" w:rsidRDefault="000D0B30" w:rsidP="000D0B30">
            <w:r w:rsidRPr="00E46A16">
              <w:t>logit used_stipep i.age_group i.gender_full i.ethnicity i.hiv</w:t>
            </w:r>
            <w:r w:rsidR="001C1C99">
              <w:t xml:space="preserve"> </w:t>
            </w:r>
            <w:r>
              <w:t>ever_wcondom##</w:t>
            </w:r>
            <w:r w:rsidRPr="00E46A16">
              <w:t>i.survey_name</w:t>
            </w:r>
          </w:p>
        </w:tc>
        <w:tc>
          <w:tcPr>
            <w:tcW w:w="992" w:type="dxa"/>
          </w:tcPr>
          <w:p w14:paraId="7204485A" w14:textId="52541D58" w:rsidR="000D0B30" w:rsidRDefault="000D0B30" w:rsidP="000D0B30"/>
        </w:tc>
        <w:tc>
          <w:tcPr>
            <w:tcW w:w="941" w:type="dxa"/>
          </w:tcPr>
          <w:p w14:paraId="295895B0" w14:textId="31680100" w:rsidR="000D0B30" w:rsidRDefault="000D0B30" w:rsidP="000D0B30"/>
        </w:tc>
      </w:tr>
      <w:tr w:rsidR="000D0B30" w14:paraId="335DAAED" w14:textId="77777777" w:rsidTr="007A44AA">
        <w:tc>
          <w:tcPr>
            <w:tcW w:w="2410" w:type="dxa"/>
          </w:tcPr>
          <w:p w14:paraId="157FA35B" w14:textId="77777777" w:rsidR="000D0B30" w:rsidRDefault="000D0B30" w:rsidP="000D0B30"/>
        </w:tc>
        <w:tc>
          <w:tcPr>
            <w:tcW w:w="4678" w:type="dxa"/>
          </w:tcPr>
          <w:p w14:paraId="5CAA8EE2" w14:textId="77777777" w:rsidR="000D0B30" w:rsidRDefault="000D0B30" w:rsidP="000D0B30"/>
        </w:tc>
        <w:tc>
          <w:tcPr>
            <w:tcW w:w="992" w:type="dxa"/>
          </w:tcPr>
          <w:p w14:paraId="1638501E" w14:textId="6A04F90C" w:rsidR="000D0B30" w:rsidRDefault="000D0B30" w:rsidP="000D0B30">
            <w:r>
              <w:t>1</w:t>
            </w:r>
          </w:p>
        </w:tc>
        <w:tc>
          <w:tcPr>
            <w:tcW w:w="941" w:type="dxa"/>
          </w:tcPr>
          <w:p w14:paraId="0966447A" w14:textId="09CCEFAB" w:rsidR="000D0B30" w:rsidRDefault="009E164E" w:rsidP="000D0B30">
            <w:r>
              <w:t>0.2</w:t>
            </w:r>
            <w:r w:rsidR="000F432D">
              <w:t>43</w:t>
            </w:r>
          </w:p>
        </w:tc>
      </w:tr>
      <w:tr w:rsidR="000D0B30" w14:paraId="6399A34A" w14:textId="77777777" w:rsidTr="007A44AA">
        <w:tc>
          <w:tcPr>
            <w:tcW w:w="2410" w:type="dxa"/>
          </w:tcPr>
          <w:p w14:paraId="1EE567D2" w14:textId="77777777" w:rsidR="000D0B30" w:rsidRDefault="000D0B30" w:rsidP="000D0B30"/>
        </w:tc>
        <w:tc>
          <w:tcPr>
            <w:tcW w:w="4678" w:type="dxa"/>
          </w:tcPr>
          <w:p w14:paraId="61CC9304" w14:textId="77777777" w:rsidR="000D0B30" w:rsidRDefault="000D0B30" w:rsidP="000D0B30"/>
        </w:tc>
        <w:tc>
          <w:tcPr>
            <w:tcW w:w="992" w:type="dxa"/>
          </w:tcPr>
          <w:p w14:paraId="0030F558" w14:textId="5BD33353" w:rsidR="000D0B30" w:rsidRDefault="000D0B30" w:rsidP="000D0B30">
            <w:r>
              <w:t>2</w:t>
            </w:r>
          </w:p>
        </w:tc>
        <w:tc>
          <w:tcPr>
            <w:tcW w:w="941" w:type="dxa"/>
          </w:tcPr>
          <w:p w14:paraId="7140F23B" w14:textId="5CCBDBFC" w:rsidR="000D0B30" w:rsidRDefault="00986002" w:rsidP="000D0B30">
            <w:r>
              <w:t>0.2</w:t>
            </w:r>
            <w:r w:rsidR="000F432D">
              <w:t>49</w:t>
            </w:r>
          </w:p>
        </w:tc>
      </w:tr>
      <w:tr w:rsidR="000D0B30" w14:paraId="7D5D860E" w14:textId="77777777" w:rsidTr="007A44AA">
        <w:tc>
          <w:tcPr>
            <w:tcW w:w="2410" w:type="dxa"/>
          </w:tcPr>
          <w:p w14:paraId="6B8B9AA5" w14:textId="77777777" w:rsidR="000D0B30" w:rsidRDefault="000D0B30" w:rsidP="000D0B30"/>
        </w:tc>
        <w:tc>
          <w:tcPr>
            <w:tcW w:w="4678" w:type="dxa"/>
          </w:tcPr>
          <w:p w14:paraId="65B890A5" w14:textId="77777777" w:rsidR="000D0B30" w:rsidRDefault="000D0B30" w:rsidP="000D0B30"/>
        </w:tc>
        <w:tc>
          <w:tcPr>
            <w:tcW w:w="992" w:type="dxa"/>
          </w:tcPr>
          <w:p w14:paraId="7491E893" w14:textId="5064DB8E" w:rsidR="000D0B30" w:rsidRDefault="000D0B30" w:rsidP="000D0B30">
            <w:r>
              <w:t>3</w:t>
            </w:r>
          </w:p>
        </w:tc>
        <w:tc>
          <w:tcPr>
            <w:tcW w:w="941" w:type="dxa"/>
          </w:tcPr>
          <w:p w14:paraId="1C94390E" w14:textId="702F9473" w:rsidR="000D0B30" w:rsidRDefault="00986002" w:rsidP="000D0B30">
            <w:r>
              <w:t>0.</w:t>
            </w:r>
            <w:r w:rsidR="000F432D">
              <w:t>245</w:t>
            </w:r>
          </w:p>
        </w:tc>
      </w:tr>
      <w:tr w:rsidR="000D0B30" w14:paraId="34875E6F" w14:textId="77777777" w:rsidTr="007A44AA">
        <w:tc>
          <w:tcPr>
            <w:tcW w:w="2410" w:type="dxa"/>
          </w:tcPr>
          <w:p w14:paraId="3682F61C" w14:textId="77777777" w:rsidR="000D0B30" w:rsidRDefault="000D0B30" w:rsidP="000D0B30"/>
        </w:tc>
        <w:tc>
          <w:tcPr>
            <w:tcW w:w="4678" w:type="dxa"/>
          </w:tcPr>
          <w:p w14:paraId="59286750" w14:textId="77777777" w:rsidR="000D0B30" w:rsidRDefault="000D0B30" w:rsidP="000D0B30"/>
        </w:tc>
        <w:tc>
          <w:tcPr>
            <w:tcW w:w="992" w:type="dxa"/>
          </w:tcPr>
          <w:p w14:paraId="7E104B6A" w14:textId="4847BFB6" w:rsidR="000D0B30" w:rsidRDefault="000D0B30" w:rsidP="000D0B30">
            <w:r>
              <w:t>4</w:t>
            </w:r>
          </w:p>
        </w:tc>
        <w:tc>
          <w:tcPr>
            <w:tcW w:w="941" w:type="dxa"/>
          </w:tcPr>
          <w:p w14:paraId="522A1C2A" w14:textId="484FBAE3" w:rsidR="000D0B30" w:rsidRDefault="00CC4E91" w:rsidP="000D0B30">
            <w:r>
              <w:t>0.</w:t>
            </w:r>
            <w:r w:rsidR="000F432D">
              <w:t>244</w:t>
            </w:r>
          </w:p>
        </w:tc>
      </w:tr>
      <w:tr w:rsidR="000D0B30" w14:paraId="7AFEF281" w14:textId="77777777" w:rsidTr="007A44AA">
        <w:tc>
          <w:tcPr>
            <w:tcW w:w="2410" w:type="dxa"/>
          </w:tcPr>
          <w:p w14:paraId="2D48EA7F" w14:textId="77777777" w:rsidR="000D0B30" w:rsidRDefault="000D0B30" w:rsidP="000D0B30"/>
        </w:tc>
        <w:tc>
          <w:tcPr>
            <w:tcW w:w="4678" w:type="dxa"/>
          </w:tcPr>
          <w:p w14:paraId="6158DF2E" w14:textId="77777777" w:rsidR="000D0B30" w:rsidRDefault="000D0B30" w:rsidP="000D0B30"/>
        </w:tc>
        <w:tc>
          <w:tcPr>
            <w:tcW w:w="992" w:type="dxa"/>
          </w:tcPr>
          <w:p w14:paraId="2976C7C5" w14:textId="03927CE4" w:rsidR="000D0B30" w:rsidRDefault="000D0B30" w:rsidP="000D0B30">
            <w:r>
              <w:t>5</w:t>
            </w:r>
          </w:p>
        </w:tc>
        <w:tc>
          <w:tcPr>
            <w:tcW w:w="941" w:type="dxa"/>
          </w:tcPr>
          <w:p w14:paraId="4CDAA529" w14:textId="167F94E0" w:rsidR="000D0B30" w:rsidRDefault="00CC4E91" w:rsidP="000D0B30">
            <w:r>
              <w:t>0.</w:t>
            </w:r>
            <w:r w:rsidR="00302C3C">
              <w:t>246</w:t>
            </w:r>
          </w:p>
        </w:tc>
      </w:tr>
      <w:tr w:rsidR="000D0B30" w14:paraId="0ADEFDBB" w14:textId="77777777" w:rsidTr="007A44AA">
        <w:tc>
          <w:tcPr>
            <w:tcW w:w="2410" w:type="dxa"/>
          </w:tcPr>
          <w:p w14:paraId="1B49F1CC" w14:textId="77777777" w:rsidR="000D0B30" w:rsidRDefault="000D0B30" w:rsidP="000D0B30"/>
        </w:tc>
        <w:tc>
          <w:tcPr>
            <w:tcW w:w="4678" w:type="dxa"/>
          </w:tcPr>
          <w:p w14:paraId="7ECDCEAF" w14:textId="77777777" w:rsidR="000D0B30" w:rsidRDefault="000D0B30" w:rsidP="000D0B30"/>
        </w:tc>
        <w:tc>
          <w:tcPr>
            <w:tcW w:w="992" w:type="dxa"/>
          </w:tcPr>
          <w:p w14:paraId="387F1CE4" w14:textId="25CDED27" w:rsidR="000D0B30" w:rsidRDefault="000D0B30" w:rsidP="000D0B30">
            <w:r>
              <w:t>6</w:t>
            </w:r>
          </w:p>
        </w:tc>
        <w:tc>
          <w:tcPr>
            <w:tcW w:w="941" w:type="dxa"/>
          </w:tcPr>
          <w:p w14:paraId="7F84207B" w14:textId="48261B7B" w:rsidR="000D0B30" w:rsidRDefault="00CC4E91" w:rsidP="000D0B30">
            <w:r>
              <w:t>0.</w:t>
            </w:r>
            <w:r w:rsidR="00302C3C">
              <w:t>240</w:t>
            </w:r>
          </w:p>
        </w:tc>
      </w:tr>
      <w:tr w:rsidR="000D0B30" w14:paraId="2C6846E4" w14:textId="77777777" w:rsidTr="007A44AA">
        <w:tc>
          <w:tcPr>
            <w:tcW w:w="2410" w:type="dxa"/>
          </w:tcPr>
          <w:p w14:paraId="47E02631" w14:textId="77777777" w:rsidR="000D0B30" w:rsidRDefault="000D0B30" w:rsidP="000D0B30"/>
        </w:tc>
        <w:tc>
          <w:tcPr>
            <w:tcW w:w="4678" w:type="dxa"/>
          </w:tcPr>
          <w:p w14:paraId="7D25F8BE" w14:textId="77777777" w:rsidR="000D0B30" w:rsidRDefault="000D0B30" w:rsidP="000D0B30"/>
        </w:tc>
        <w:tc>
          <w:tcPr>
            <w:tcW w:w="992" w:type="dxa"/>
          </w:tcPr>
          <w:p w14:paraId="34C49426" w14:textId="680FBF17" w:rsidR="000D0B30" w:rsidRDefault="000D0B30" w:rsidP="000D0B30">
            <w:r>
              <w:t>7</w:t>
            </w:r>
          </w:p>
        </w:tc>
        <w:tc>
          <w:tcPr>
            <w:tcW w:w="941" w:type="dxa"/>
          </w:tcPr>
          <w:p w14:paraId="74744AD8" w14:textId="0376C0E5" w:rsidR="000D0B30" w:rsidRDefault="00BA72EA" w:rsidP="000D0B30">
            <w:r>
              <w:t>0.</w:t>
            </w:r>
            <w:r w:rsidR="00302C3C">
              <w:t>234</w:t>
            </w:r>
          </w:p>
        </w:tc>
      </w:tr>
      <w:tr w:rsidR="000D0B30" w14:paraId="28CD1FB7" w14:textId="77777777" w:rsidTr="007A44AA">
        <w:tc>
          <w:tcPr>
            <w:tcW w:w="2410" w:type="dxa"/>
          </w:tcPr>
          <w:p w14:paraId="30AF8436" w14:textId="77777777" w:rsidR="000D0B30" w:rsidRDefault="000D0B30" w:rsidP="000D0B30"/>
        </w:tc>
        <w:tc>
          <w:tcPr>
            <w:tcW w:w="4678" w:type="dxa"/>
          </w:tcPr>
          <w:p w14:paraId="586FEBAD" w14:textId="77777777" w:rsidR="000D0B30" w:rsidRDefault="000D0B30" w:rsidP="000D0B30"/>
        </w:tc>
        <w:tc>
          <w:tcPr>
            <w:tcW w:w="992" w:type="dxa"/>
          </w:tcPr>
          <w:p w14:paraId="58B12071" w14:textId="3F22D1F6" w:rsidR="000D0B30" w:rsidRDefault="000D0B30" w:rsidP="000D0B30">
            <w:r>
              <w:t>8</w:t>
            </w:r>
          </w:p>
        </w:tc>
        <w:tc>
          <w:tcPr>
            <w:tcW w:w="941" w:type="dxa"/>
          </w:tcPr>
          <w:p w14:paraId="1E366BAA" w14:textId="39580D37" w:rsidR="000D0B30" w:rsidRDefault="00BA72EA" w:rsidP="000D0B30">
            <w:r>
              <w:t>0.</w:t>
            </w:r>
            <w:r w:rsidR="00302C3C">
              <w:t>241</w:t>
            </w:r>
          </w:p>
        </w:tc>
      </w:tr>
      <w:tr w:rsidR="000D0B30" w14:paraId="5AEEF9CD" w14:textId="77777777" w:rsidTr="007A44AA">
        <w:tc>
          <w:tcPr>
            <w:tcW w:w="2410" w:type="dxa"/>
          </w:tcPr>
          <w:p w14:paraId="4CD04C3A" w14:textId="77777777" w:rsidR="000D0B30" w:rsidRDefault="000D0B30" w:rsidP="000D0B30"/>
        </w:tc>
        <w:tc>
          <w:tcPr>
            <w:tcW w:w="4678" w:type="dxa"/>
          </w:tcPr>
          <w:p w14:paraId="6E092269" w14:textId="77777777" w:rsidR="000D0B30" w:rsidRDefault="000D0B30" w:rsidP="000D0B30"/>
        </w:tc>
        <w:tc>
          <w:tcPr>
            <w:tcW w:w="992" w:type="dxa"/>
          </w:tcPr>
          <w:p w14:paraId="6F7A1213" w14:textId="35DDA6D4" w:rsidR="000D0B30" w:rsidRDefault="000D0B30" w:rsidP="000D0B30">
            <w:r>
              <w:t>9</w:t>
            </w:r>
          </w:p>
        </w:tc>
        <w:tc>
          <w:tcPr>
            <w:tcW w:w="941" w:type="dxa"/>
          </w:tcPr>
          <w:p w14:paraId="39144D87" w14:textId="4074C160" w:rsidR="000D0B30" w:rsidRDefault="00FE33D3" w:rsidP="000D0B30">
            <w:r>
              <w:t>0.</w:t>
            </w:r>
            <w:r w:rsidR="00302C3C">
              <w:t>239</w:t>
            </w:r>
          </w:p>
        </w:tc>
      </w:tr>
      <w:tr w:rsidR="000D0B30" w14:paraId="591F6430" w14:textId="77777777" w:rsidTr="007A44AA">
        <w:tc>
          <w:tcPr>
            <w:tcW w:w="2410" w:type="dxa"/>
          </w:tcPr>
          <w:p w14:paraId="216BBC62" w14:textId="77777777" w:rsidR="000D0B30" w:rsidRDefault="000D0B30" w:rsidP="000D0B30"/>
        </w:tc>
        <w:tc>
          <w:tcPr>
            <w:tcW w:w="4678" w:type="dxa"/>
          </w:tcPr>
          <w:p w14:paraId="3D26B9DE" w14:textId="77777777" w:rsidR="000D0B30" w:rsidRDefault="000D0B30" w:rsidP="000D0B30"/>
        </w:tc>
        <w:tc>
          <w:tcPr>
            <w:tcW w:w="992" w:type="dxa"/>
          </w:tcPr>
          <w:p w14:paraId="11B55151" w14:textId="1355F267" w:rsidR="000D0B30" w:rsidRDefault="000D0B30" w:rsidP="000D0B30">
            <w:r>
              <w:t>10</w:t>
            </w:r>
          </w:p>
        </w:tc>
        <w:tc>
          <w:tcPr>
            <w:tcW w:w="941" w:type="dxa"/>
          </w:tcPr>
          <w:p w14:paraId="73FD57D4" w14:textId="7F419F2B" w:rsidR="000D0B30" w:rsidRDefault="00FE33D3" w:rsidP="000D0B30">
            <w:r>
              <w:t>0.</w:t>
            </w:r>
            <w:r w:rsidR="00302C3C">
              <w:t>244</w:t>
            </w:r>
          </w:p>
        </w:tc>
      </w:tr>
      <w:tr w:rsidR="00AA7088" w14:paraId="047DC52A" w14:textId="77777777" w:rsidTr="007A44AA">
        <w:tc>
          <w:tcPr>
            <w:tcW w:w="2410" w:type="dxa"/>
          </w:tcPr>
          <w:p w14:paraId="054D02E5" w14:textId="4BB0FB93" w:rsidR="00AA7088" w:rsidRDefault="00AA7088" w:rsidP="00AA7088">
            <w:r w:rsidRPr="00E46A16">
              <w:t xml:space="preserve">logit used_stipep i.age_group i.gender_full i.ethnicity i.hiv </w:t>
            </w:r>
            <w:r>
              <w:t>sti_diag</w:t>
            </w:r>
            <w:r w:rsidRPr="00E46A16">
              <w:t xml:space="preserve"> i.survey_name</w:t>
            </w:r>
          </w:p>
        </w:tc>
        <w:tc>
          <w:tcPr>
            <w:tcW w:w="4678" w:type="dxa"/>
          </w:tcPr>
          <w:p w14:paraId="7674B5E6" w14:textId="6799E96D" w:rsidR="00AA7088" w:rsidRDefault="00AA7088" w:rsidP="00AA7088">
            <w:r w:rsidRPr="00E46A16">
              <w:t xml:space="preserve">logit used_stipep i.age_group i.gender_full i.ethnicity i.hiv </w:t>
            </w:r>
            <w:r>
              <w:t>sti_diag##</w:t>
            </w:r>
            <w:r w:rsidRPr="00E46A16">
              <w:t>i.survey_name</w:t>
            </w:r>
          </w:p>
        </w:tc>
        <w:tc>
          <w:tcPr>
            <w:tcW w:w="992" w:type="dxa"/>
          </w:tcPr>
          <w:p w14:paraId="767326EC" w14:textId="4746A5AD" w:rsidR="00AA7088" w:rsidRDefault="00AA7088" w:rsidP="00AA7088"/>
        </w:tc>
        <w:tc>
          <w:tcPr>
            <w:tcW w:w="941" w:type="dxa"/>
          </w:tcPr>
          <w:p w14:paraId="3AA91B01" w14:textId="7B09EFEF" w:rsidR="00AA7088" w:rsidRDefault="00AA7088" w:rsidP="00AA7088"/>
        </w:tc>
      </w:tr>
      <w:tr w:rsidR="00AA7088" w14:paraId="2FC8191B" w14:textId="77777777" w:rsidTr="007A44AA">
        <w:tc>
          <w:tcPr>
            <w:tcW w:w="2410" w:type="dxa"/>
          </w:tcPr>
          <w:p w14:paraId="0DCFF2B0" w14:textId="77777777" w:rsidR="00AA7088" w:rsidRDefault="00AA7088" w:rsidP="00AA7088"/>
        </w:tc>
        <w:tc>
          <w:tcPr>
            <w:tcW w:w="4678" w:type="dxa"/>
          </w:tcPr>
          <w:p w14:paraId="7D9DEF9F" w14:textId="77777777" w:rsidR="00AA7088" w:rsidRDefault="00AA7088" w:rsidP="00AA7088"/>
        </w:tc>
        <w:tc>
          <w:tcPr>
            <w:tcW w:w="992" w:type="dxa"/>
          </w:tcPr>
          <w:p w14:paraId="2EFEB4FA" w14:textId="044CAF21" w:rsidR="00AA7088" w:rsidRDefault="00AA7088" w:rsidP="00AA7088">
            <w:r>
              <w:t>1</w:t>
            </w:r>
          </w:p>
        </w:tc>
        <w:tc>
          <w:tcPr>
            <w:tcW w:w="941" w:type="dxa"/>
          </w:tcPr>
          <w:p w14:paraId="7C71AB5D" w14:textId="761F2D7B" w:rsidR="00AA7088" w:rsidRDefault="00AA7088" w:rsidP="00AA7088">
            <w:r>
              <w:t>&lt;0.001</w:t>
            </w:r>
          </w:p>
        </w:tc>
      </w:tr>
      <w:tr w:rsidR="00AA7088" w14:paraId="2E7E19FF" w14:textId="77777777" w:rsidTr="007A44AA">
        <w:tc>
          <w:tcPr>
            <w:tcW w:w="2410" w:type="dxa"/>
          </w:tcPr>
          <w:p w14:paraId="665B4957" w14:textId="77777777" w:rsidR="00AA7088" w:rsidRDefault="00AA7088" w:rsidP="00AA7088"/>
        </w:tc>
        <w:tc>
          <w:tcPr>
            <w:tcW w:w="4678" w:type="dxa"/>
          </w:tcPr>
          <w:p w14:paraId="57198D75" w14:textId="77777777" w:rsidR="00AA7088" w:rsidRDefault="00AA7088" w:rsidP="00AA7088"/>
        </w:tc>
        <w:tc>
          <w:tcPr>
            <w:tcW w:w="992" w:type="dxa"/>
          </w:tcPr>
          <w:p w14:paraId="0A54AF34" w14:textId="36B80A34" w:rsidR="00AA7088" w:rsidRDefault="00AA7088" w:rsidP="00AA7088">
            <w:r>
              <w:t>2</w:t>
            </w:r>
          </w:p>
        </w:tc>
        <w:tc>
          <w:tcPr>
            <w:tcW w:w="941" w:type="dxa"/>
          </w:tcPr>
          <w:p w14:paraId="6DD20E5E" w14:textId="606BA56F" w:rsidR="00AA7088" w:rsidRDefault="00AA7088" w:rsidP="00AA7088">
            <w:r>
              <w:t>&lt;0.001</w:t>
            </w:r>
          </w:p>
        </w:tc>
      </w:tr>
      <w:tr w:rsidR="00AA7088" w14:paraId="21805433" w14:textId="77777777" w:rsidTr="007A44AA">
        <w:tc>
          <w:tcPr>
            <w:tcW w:w="2410" w:type="dxa"/>
          </w:tcPr>
          <w:p w14:paraId="42E11D01" w14:textId="77777777" w:rsidR="00AA7088" w:rsidRDefault="00AA7088" w:rsidP="00AA7088"/>
        </w:tc>
        <w:tc>
          <w:tcPr>
            <w:tcW w:w="4678" w:type="dxa"/>
          </w:tcPr>
          <w:p w14:paraId="512298F0" w14:textId="77777777" w:rsidR="00AA7088" w:rsidRDefault="00AA7088" w:rsidP="00AA7088"/>
        </w:tc>
        <w:tc>
          <w:tcPr>
            <w:tcW w:w="992" w:type="dxa"/>
          </w:tcPr>
          <w:p w14:paraId="37520668" w14:textId="532AE9A4" w:rsidR="00AA7088" w:rsidRDefault="00AA7088" w:rsidP="00AA7088">
            <w:r>
              <w:t>3</w:t>
            </w:r>
          </w:p>
        </w:tc>
        <w:tc>
          <w:tcPr>
            <w:tcW w:w="941" w:type="dxa"/>
          </w:tcPr>
          <w:p w14:paraId="60CC87BD" w14:textId="0D823572" w:rsidR="00AA7088" w:rsidRDefault="00AA7088" w:rsidP="00AA7088">
            <w:r>
              <w:t>&lt;0.001</w:t>
            </w:r>
          </w:p>
        </w:tc>
      </w:tr>
      <w:tr w:rsidR="00AA7088" w14:paraId="68BAB7C3" w14:textId="77777777" w:rsidTr="007A44AA">
        <w:tc>
          <w:tcPr>
            <w:tcW w:w="2410" w:type="dxa"/>
          </w:tcPr>
          <w:p w14:paraId="17FBEEE8" w14:textId="77777777" w:rsidR="00AA7088" w:rsidRDefault="00AA7088" w:rsidP="00AA7088"/>
        </w:tc>
        <w:tc>
          <w:tcPr>
            <w:tcW w:w="4678" w:type="dxa"/>
          </w:tcPr>
          <w:p w14:paraId="3708F075" w14:textId="77777777" w:rsidR="00AA7088" w:rsidRDefault="00AA7088" w:rsidP="00AA7088"/>
        </w:tc>
        <w:tc>
          <w:tcPr>
            <w:tcW w:w="992" w:type="dxa"/>
          </w:tcPr>
          <w:p w14:paraId="6CFD787E" w14:textId="5E28A13C" w:rsidR="00AA7088" w:rsidRDefault="00AA7088" w:rsidP="00AA7088">
            <w:r>
              <w:t>4</w:t>
            </w:r>
          </w:p>
        </w:tc>
        <w:tc>
          <w:tcPr>
            <w:tcW w:w="941" w:type="dxa"/>
          </w:tcPr>
          <w:p w14:paraId="53045842" w14:textId="6BAE4D7E" w:rsidR="00AA7088" w:rsidRDefault="00AA7088" w:rsidP="00AA7088">
            <w:r>
              <w:t>&lt;0.001</w:t>
            </w:r>
          </w:p>
        </w:tc>
      </w:tr>
      <w:tr w:rsidR="00AA7088" w14:paraId="65689AEB" w14:textId="77777777" w:rsidTr="007A44AA">
        <w:tc>
          <w:tcPr>
            <w:tcW w:w="2410" w:type="dxa"/>
          </w:tcPr>
          <w:p w14:paraId="1B791DAD" w14:textId="77777777" w:rsidR="00AA7088" w:rsidRDefault="00AA7088" w:rsidP="00AA7088"/>
        </w:tc>
        <w:tc>
          <w:tcPr>
            <w:tcW w:w="4678" w:type="dxa"/>
          </w:tcPr>
          <w:p w14:paraId="107426A1" w14:textId="77777777" w:rsidR="00AA7088" w:rsidRDefault="00AA7088" w:rsidP="00AA7088"/>
        </w:tc>
        <w:tc>
          <w:tcPr>
            <w:tcW w:w="992" w:type="dxa"/>
          </w:tcPr>
          <w:p w14:paraId="52FAAB7B" w14:textId="790C272C" w:rsidR="00AA7088" w:rsidRDefault="00AA7088" w:rsidP="00AA7088">
            <w:r>
              <w:t>5</w:t>
            </w:r>
          </w:p>
        </w:tc>
        <w:tc>
          <w:tcPr>
            <w:tcW w:w="941" w:type="dxa"/>
          </w:tcPr>
          <w:p w14:paraId="759161FA" w14:textId="6409E67C" w:rsidR="00AA7088" w:rsidRDefault="00AA7088" w:rsidP="00AA7088">
            <w:r>
              <w:t>&lt;0.001</w:t>
            </w:r>
          </w:p>
        </w:tc>
      </w:tr>
      <w:tr w:rsidR="00AA7088" w14:paraId="42EEE50D" w14:textId="77777777" w:rsidTr="007A44AA">
        <w:tc>
          <w:tcPr>
            <w:tcW w:w="2410" w:type="dxa"/>
          </w:tcPr>
          <w:p w14:paraId="6AE6694F" w14:textId="77777777" w:rsidR="00AA7088" w:rsidRDefault="00AA7088" w:rsidP="00AA7088"/>
        </w:tc>
        <w:tc>
          <w:tcPr>
            <w:tcW w:w="4678" w:type="dxa"/>
          </w:tcPr>
          <w:p w14:paraId="2462E50D" w14:textId="77777777" w:rsidR="00AA7088" w:rsidRDefault="00AA7088" w:rsidP="00AA7088"/>
        </w:tc>
        <w:tc>
          <w:tcPr>
            <w:tcW w:w="992" w:type="dxa"/>
          </w:tcPr>
          <w:p w14:paraId="00F9E630" w14:textId="61D5FBA6" w:rsidR="00AA7088" w:rsidRDefault="00AA7088" w:rsidP="00AA7088">
            <w:r>
              <w:t>6</w:t>
            </w:r>
          </w:p>
        </w:tc>
        <w:tc>
          <w:tcPr>
            <w:tcW w:w="941" w:type="dxa"/>
          </w:tcPr>
          <w:p w14:paraId="0E007756" w14:textId="53829EB0" w:rsidR="00AA7088" w:rsidRDefault="00AA7088" w:rsidP="00AA7088">
            <w:r>
              <w:t>&lt;0.001</w:t>
            </w:r>
          </w:p>
        </w:tc>
      </w:tr>
      <w:tr w:rsidR="00AA7088" w14:paraId="44C552F7" w14:textId="77777777" w:rsidTr="007A44AA">
        <w:tc>
          <w:tcPr>
            <w:tcW w:w="2410" w:type="dxa"/>
          </w:tcPr>
          <w:p w14:paraId="450D5D85" w14:textId="77777777" w:rsidR="00AA7088" w:rsidRDefault="00AA7088" w:rsidP="00AA7088"/>
        </w:tc>
        <w:tc>
          <w:tcPr>
            <w:tcW w:w="4678" w:type="dxa"/>
          </w:tcPr>
          <w:p w14:paraId="2CC985EB" w14:textId="77777777" w:rsidR="00AA7088" w:rsidRDefault="00AA7088" w:rsidP="00AA7088"/>
        </w:tc>
        <w:tc>
          <w:tcPr>
            <w:tcW w:w="992" w:type="dxa"/>
          </w:tcPr>
          <w:p w14:paraId="4A23509A" w14:textId="610CB701" w:rsidR="00AA7088" w:rsidRDefault="00AA7088" w:rsidP="00AA7088">
            <w:r>
              <w:t>7</w:t>
            </w:r>
          </w:p>
        </w:tc>
        <w:tc>
          <w:tcPr>
            <w:tcW w:w="941" w:type="dxa"/>
          </w:tcPr>
          <w:p w14:paraId="47D801AE" w14:textId="770F5AE4" w:rsidR="00AA7088" w:rsidRDefault="00AA7088" w:rsidP="00AA7088">
            <w:r>
              <w:t>&lt;0.001</w:t>
            </w:r>
          </w:p>
        </w:tc>
      </w:tr>
      <w:tr w:rsidR="00AA7088" w14:paraId="633BE6B6" w14:textId="77777777" w:rsidTr="007A44AA">
        <w:tc>
          <w:tcPr>
            <w:tcW w:w="2410" w:type="dxa"/>
          </w:tcPr>
          <w:p w14:paraId="3AADE5A3" w14:textId="77777777" w:rsidR="00AA7088" w:rsidRDefault="00AA7088" w:rsidP="00AA7088"/>
        </w:tc>
        <w:tc>
          <w:tcPr>
            <w:tcW w:w="4678" w:type="dxa"/>
          </w:tcPr>
          <w:p w14:paraId="3C4F791A" w14:textId="77777777" w:rsidR="00AA7088" w:rsidRDefault="00AA7088" w:rsidP="00AA7088"/>
        </w:tc>
        <w:tc>
          <w:tcPr>
            <w:tcW w:w="992" w:type="dxa"/>
          </w:tcPr>
          <w:p w14:paraId="4FE5C0F2" w14:textId="0C0EBB4C" w:rsidR="00AA7088" w:rsidRDefault="00AA7088" w:rsidP="00AA7088">
            <w:r>
              <w:t>8</w:t>
            </w:r>
          </w:p>
        </w:tc>
        <w:tc>
          <w:tcPr>
            <w:tcW w:w="941" w:type="dxa"/>
          </w:tcPr>
          <w:p w14:paraId="3C27F056" w14:textId="2992B9E4" w:rsidR="00AA7088" w:rsidRDefault="00AA7088" w:rsidP="00AA7088">
            <w:r>
              <w:t>&lt;0.001</w:t>
            </w:r>
          </w:p>
        </w:tc>
      </w:tr>
      <w:tr w:rsidR="00AA7088" w14:paraId="35B3A9AC" w14:textId="77777777" w:rsidTr="007A44AA">
        <w:tc>
          <w:tcPr>
            <w:tcW w:w="2410" w:type="dxa"/>
          </w:tcPr>
          <w:p w14:paraId="1753722C" w14:textId="77777777" w:rsidR="00AA7088" w:rsidRDefault="00AA7088" w:rsidP="00AA7088"/>
        </w:tc>
        <w:tc>
          <w:tcPr>
            <w:tcW w:w="4678" w:type="dxa"/>
          </w:tcPr>
          <w:p w14:paraId="774FB0A9" w14:textId="77777777" w:rsidR="00AA7088" w:rsidRDefault="00AA7088" w:rsidP="00AA7088"/>
        </w:tc>
        <w:tc>
          <w:tcPr>
            <w:tcW w:w="992" w:type="dxa"/>
          </w:tcPr>
          <w:p w14:paraId="473949D1" w14:textId="4880EA59" w:rsidR="00AA7088" w:rsidRDefault="00AA7088" w:rsidP="00AA7088">
            <w:r>
              <w:t>9</w:t>
            </w:r>
          </w:p>
        </w:tc>
        <w:tc>
          <w:tcPr>
            <w:tcW w:w="941" w:type="dxa"/>
          </w:tcPr>
          <w:p w14:paraId="7BD1ABAB" w14:textId="5141FCD7" w:rsidR="00AA7088" w:rsidRDefault="00AA7088" w:rsidP="00AA7088">
            <w:r>
              <w:t>&lt;0.001</w:t>
            </w:r>
          </w:p>
        </w:tc>
      </w:tr>
      <w:tr w:rsidR="00AA7088" w14:paraId="7700AB0D" w14:textId="77777777" w:rsidTr="007A44AA">
        <w:tc>
          <w:tcPr>
            <w:tcW w:w="2410" w:type="dxa"/>
          </w:tcPr>
          <w:p w14:paraId="1E52C087" w14:textId="77777777" w:rsidR="007A44AA" w:rsidRDefault="007A44AA" w:rsidP="00AA7088"/>
        </w:tc>
        <w:tc>
          <w:tcPr>
            <w:tcW w:w="4678" w:type="dxa"/>
          </w:tcPr>
          <w:p w14:paraId="67B0C5BF" w14:textId="77777777" w:rsidR="00AA7088" w:rsidRDefault="00AA7088" w:rsidP="00AA7088"/>
        </w:tc>
        <w:tc>
          <w:tcPr>
            <w:tcW w:w="992" w:type="dxa"/>
          </w:tcPr>
          <w:p w14:paraId="039F0DE7" w14:textId="6FAF18AA" w:rsidR="00AA7088" w:rsidRDefault="00AA7088" w:rsidP="00AA7088">
            <w:r>
              <w:t>10</w:t>
            </w:r>
          </w:p>
        </w:tc>
        <w:tc>
          <w:tcPr>
            <w:tcW w:w="941" w:type="dxa"/>
          </w:tcPr>
          <w:p w14:paraId="07E4FE69" w14:textId="30B2BB26" w:rsidR="00AA7088" w:rsidRDefault="00AA7088" w:rsidP="00AA7088">
            <w:r>
              <w:t>&lt;0.001</w:t>
            </w:r>
          </w:p>
        </w:tc>
      </w:tr>
      <w:tr w:rsidR="007A44AA" w14:paraId="55924A57" w14:textId="77777777" w:rsidTr="007A44AA">
        <w:tc>
          <w:tcPr>
            <w:tcW w:w="2410" w:type="dxa"/>
          </w:tcPr>
          <w:p w14:paraId="0C6A5C44" w14:textId="111A6B95" w:rsidR="007A44AA" w:rsidRDefault="007A44AA" w:rsidP="00322971">
            <w:r w:rsidRPr="00E46A16">
              <w:t xml:space="preserve">logit used_stipep i.age_group i.gender_full i.ethnicity i.hiv </w:t>
            </w:r>
            <w:r>
              <w:t>used_prep_past</w:t>
            </w:r>
            <w:r w:rsidRPr="00E46A16">
              <w:t xml:space="preserve"> i.survey_name</w:t>
            </w:r>
          </w:p>
        </w:tc>
        <w:tc>
          <w:tcPr>
            <w:tcW w:w="4678" w:type="dxa"/>
          </w:tcPr>
          <w:p w14:paraId="67626708" w14:textId="7247FCBD" w:rsidR="007A44AA" w:rsidRDefault="007A44AA" w:rsidP="00322971">
            <w:r w:rsidRPr="00E46A16">
              <w:t xml:space="preserve">logit used_stipep i.age_group i.gender_full i.ethnicity i.hiv </w:t>
            </w:r>
            <w:r>
              <w:t>used_prep_past##</w:t>
            </w:r>
            <w:r w:rsidRPr="00E46A16">
              <w:t>i.survey_name</w:t>
            </w:r>
          </w:p>
        </w:tc>
        <w:tc>
          <w:tcPr>
            <w:tcW w:w="992" w:type="dxa"/>
          </w:tcPr>
          <w:p w14:paraId="45177EF0" w14:textId="3D666AAB" w:rsidR="007A44AA" w:rsidRDefault="007A44AA" w:rsidP="00322971"/>
        </w:tc>
        <w:tc>
          <w:tcPr>
            <w:tcW w:w="941" w:type="dxa"/>
          </w:tcPr>
          <w:p w14:paraId="316D9FA5" w14:textId="7E7DDBCE" w:rsidR="007A44AA" w:rsidRDefault="007A44AA" w:rsidP="00322971"/>
        </w:tc>
      </w:tr>
      <w:tr w:rsidR="007A44AA" w14:paraId="5F31C9B1" w14:textId="77777777" w:rsidTr="007A44AA">
        <w:tc>
          <w:tcPr>
            <w:tcW w:w="2410" w:type="dxa"/>
          </w:tcPr>
          <w:p w14:paraId="683ADDCB" w14:textId="77777777" w:rsidR="007A44AA" w:rsidRDefault="007A44AA" w:rsidP="00322971"/>
        </w:tc>
        <w:tc>
          <w:tcPr>
            <w:tcW w:w="4678" w:type="dxa"/>
          </w:tcPr>
          <w:p w14:paraId="355BAE0E" w14:textId="77777777" w:rsidR="007A44AA" w:rsidRDefault="007A44AA" w:rsidP="00322971"/>
        </w:tc>
        <w:tc>
          <w:tcPr>
            <w:tcW w:w="992" w:type="dxa"/>
          </w:tcPr>
          <w:p w14:paraId="19312BDA" w14:textId="77777777" w:rsidR="007A44AA" w:rsidRDefault="007A44AA" w:rsidP="00322971">
            <w:r>
              <w:t>1</w:t>
            </w:r>
          </w:p>
        </w:tc>
        <w:tc>
          <w:tcPr>
            <w:tcW w:w="941" w:type="dxa"/>
          </w:tcPr>
          <w:p w14:paraId="0E6BF8BB" w14:textId="7B9BC127" w:rsidR="007A44AA" w:rsidRDefault="007A44AA" w:rsidP="00322971">
            <w:r>
              <w:t>0.009</w:t>
            </w:r>
          </w:p>
        </w:tc>
      </w:tr>
      <w:tr w:rsidR="007A44AA" w14:paraId="717D03D8" w14:textId="77777777" w:rsidTr="007A44AA">
        <w:tc>
          <w:tcPr>
            <w:tcW w:w="2410" w:type="dxa"/>
          </w:tcPr>
          <w:p w14:paraId="14136824" w14:textId="77777777" w:rsidR="007A44AA" w:rsidRDefault="007A44AA" w:rsidP="00322971"/>
        </w:tc>
        <w:tc>
          <w:tcPr>
            <w:tcW w:w="4678" w:type="dxa"/>
          </w:tcPr>
          <w:p w14:paraId="478EE294" w14:textId="77777777" w:rsidR="007A44AA" w:rsidRDefault="007A44AA" w:rsidP="00322971"/>
        </w:tc>
        <w:tc>
          <w:tcPr>
            <w:tcW w:w="992" w:type="dxa"/>
          </w:tcPr>
          <w:p w14:paraId="4F9715C4" w14:textId="77777777" w:rsidR="007A44AA" w:rsidRDefault="007A44AA" w:rsidP="00322971">
            <w:r>
              <w:t>2</w:t>
            </w:r>
          </w:p>
        </w:tc>
        <w:tc>
          <w:tcPr>
            <w:tcW w:w="941" w:type="dxa"/>
          </w:tcPr>
          <w:p w14:paraId="722ADD69" w14:textId="6C846BDA" w:rsidR="007A44AA" w:rsidRDefault="007A44AA" w:rsidP="00322971">
            <w:r>
              <w:t>0.059</w:t>
            </w:r>
          </w:p>
        </w:tc>
      </w:tr>
      <w:tr w:rsidR="007A44AA" w14:paraId="5B7531EA" w14:textId="77777777" w:rsidTr="007A44AA">
        <w:tc>
          <w:tcPr>
            <w:tcW w:w="2410" w:type="dxa"/>
          </w:tcPr>
          <w:p w14:paraId="64097BAA" w14:textId="77777777" w:rsidR="007A44AA" w:rsidRDefault="007A44AA" w:rsidP="00322971"/>
        </w:tc>
        <w:tc>
          <w:tcPr>
            <w:tcW w:w="4678" w:type="dxa"/>
          </w:tcPr>
          <w:p w14:paraId="5ADA0EE2" w14:textId="77777777" w:rsidR="007A44AA" w:rsidRDefault="007A44AA" w:rsidP="00322971"/>
        </w:tc>
        <w:tc>
          <w:tcPr>
            <w:tcW w:w="992" w:type="dxa"/>
          </w:tcPr>
          <w:p w14:paraId="7A79E40B" w14:textId="77777777" w:rsidR="007A44AA" w:rsidRDefault="007A44AA" w:rsidP="00322971">
            <w:r>
              <w:t>3</w:t>
            </w:r>
          </w:p>
        </w:tc>
        <w:tc>
          <w:tcPr>
            <w:tcW w:w="941" w:type="dxa"/>
          </w:tcPr>
          <w:p w14:paraId="312E6213" w14:textId="72E94F31" w:rsidR="007A44AA" w:rsidRDefault="007A44AA" w:rsidP="00322971">
            <w:r>
              <w:t>0.043</w:t>
            </w:r>
          </w:p>
        </w:tc>
      </w:tr>
      <w:tr w:rsidR="007A44AA" w14:paraId="5577B823" w14:textId="77777777" w:rsidTr="007A44AA">
        <w:tc>
          <w:tcPr>
            <w:tcW w:w="2410" w:type="dxa"/>
          </w:tcPr>
          <w:p w14:paraId="3A08D4FF" w14:textId="77777777" w:rsidR="007A44AA" w:rsidRDefault="007A44AA" w:rsidP="00322971"/>
        </w:tc>
        <w:tc>
          <w:tcPr>
            <w:tcW w:w="4678" w:type="dxa"/>
          </w:tcPr>
          <w:p w14:paraId="7FDFFF31" w14:textId="77777777" w:rsidR="007A44AA" w:rsidRDefault="007A44AA" w:rsidP="00322971"/>
        </w:tc>
        <w:tc>
          <w:tcPr>
            <w:tcW w:w="992" w:type="dxa"/>
          </w:tcPr>
          <w:p w14:paraId="4F4E02B8" w14:textId="77777777" w:rsidR="007A44AA" w:rsidRDefault="007A44AA" w:rsidP="00322971">
            <w:r>
              <w:t>4</w:t>
            </w:r>
          </w:p>
        </w:tc>
        <w:tc>
          <w:tcPr>
            <w:tcW w:w="941" w:type="dxa"/>
          </w:tcPr>
          <w:p w14:paraId="7ECB39DC" w14:textId="49E4101F" w:rsidR="007A44AA" w:rsidRDefault="007A44AA" w:rsidP="00322971">
            <w:r>
              <w:t>0.012</w:t>
            </w:r>
          </w:p>
        </w:tc>
      </w:tr>
      <w:tr w:rsidR="007A44AA" w14:paraId="2891A98C" w14:textId="77777777" w:rsidTr="007A44AA">
        <w:tc>
          <w:tcPr>
            <w:tcW w:w="2410" w:type="dxa"/>
          </w:tcPr>
          <w:p w14:paraId="6CE0036F" w14:textId="77777777" w:rsidR="007A44AA" w:rsidRDefault="007A44AA" w:rsidP="00322971"/>
        </w:tc>
        <w:tc>
          <w:tcPr>
            <w:tcW w:w="4678" w:type="dxa"/>
          </w:tcPr>
          <w:p w14:paraId="68F0A8AA" w14:textId="77777777" w:rsidR="007A44AA" w:rsidRDefault="007A44AA" w:rsidP="00322971"/>
        </w:tc>
        <w:tc>
          <w:tcPr>
            <w:tcW w:w="992" w:type="dxa"/>
          </w:tcPr>
          <w:p w14:paraId="73837EF6" w14:textId="77777777" w:rsidR="007A44AA" w:rsidRDefault="007A44AA" w:rsidP="00322971">
            <w:r>
              <w:t>5</w:t>
            </w:r>
          </w:p>
        </w:tc>
        <w:tc>
          <w:tcPr>
            <w:tcW w:w="941" w:type="dxa"/>
          </w:tcPr>
          <w:p w14:paraId="16AA9137" w14:textId="0E092C8E" w:rsidR="007A44AA" w:rsidRDefault="007A44AA" w:rsidP="00322971">
            <w:r>
              <w:t>0.016</w:t>
            </w:r>
          </w:p>
        </w:tc>
      </w:tr>
      <w:tr w:rsidR="007A44AA" w14:paraId="0E778B3D" w14:textId="77777777" w:rsidTr="007A44AA">
        <w:tc>
          <w:tcPr>
            <w:tcW w:w="2410" w:type="dxa"/>
          </w:tcPr>
          <w:p w14:paraId="77222D08" w14:textId="77777777" w:rsidR="007A44AA" w:rsidRDefault="007A44AA" w:rsidP="00322971"/>
        </w:tc>
        <w:tc>
          <w:tcPr>
            <w:tcW w:w="4678" w:type="dxa"/>
          </w:tcPr>
          <w:p w14:paraId="75268F8D" w14:textId="77777777" w:rsidR="007A44AA" w:rsidRDefault="007A44AA" w:rsidP="00322971"/>
        </w:tc>
        <w:tc>
          <w:tcPr>
            <w:tcW w:w="992" w:type="dxa"/>
          </w:tcPr>
          <w:p w14:paraId="635E19F8" w14:textId="77777777" w:rsidR="007A44AA" w:rsidRDefault="007A44AA" w:rsidP="00322971">
            <w:r>
              <w:t>6</w:t>
            </w:r>
          </w:p>
        </w:tc>
        <w:tc>
          <w:tcPr>
            <w:tcW w:w="941" w:type="dxa"/>
          </w:tcPr>
          <w:p w14:paraId="2C1721C7" w14:textId="46BCAFFB" w:rsidR="007A44AA" w:rsidRDefault="007A44AA" w:rsidP="00322971">
            <w:r>
              <w:t>&lt;0.001</w:t>
            </w:r>
          </w:p>
        </w:tc>
      </w:tr>
      <w:tr w:rsidR="007A44AA" w14:paraId="621239CF" w14:textId="77777777" w:rsidTr="007A44AA">
        <w:tc>
          <w:tcPr>
            <w:tcW w:w="2410" w:type="dxa"/>
          </w:tcPr>
          <w:p w14:paraId="1B2562A1" w14:textId="77777777" w:rsidR="007A44AA" w:rsidRDefault="007A44AA" w:rsidP="00322971"/>
        </w:tc>
        <w:tc>
          <w:tcPr>
            <w:tcW w:w="4678" w:type="dxa"/>
          </w:tcPr>
          <w:p w14:paraId="04456833" w14:textId="77777777" w:rsidR="007A44AA" w:rsidRDefault="007A44AA" w:rsidP="00322971"/>
        </w:tc>
        <w:tc>
          <w:tcPr>
            <w:tcW w:w="992" w:type="dxa"/>
          </w:tcPr>
          <w:p w14:paraId="75BB185C" w14:textId="77777777" w:rsidR="007A44AA" w:rsidRDefault="007A44AA" w:rsidP="00322971">
            <w:r>
              <w:t>7</w:t>
            </w:r>
          </w:p>
        </w:tc>
        <w:tc>
          <w:tcPr>
            <w:tcW w:w="941" w:type="dxa"/>
          </w:tcPr>
          <w:p w14:paraId="25A2653A" w14:textId="578745D1" w:rsidR="007A44AA" w:rsidRDefault="007A44AA" w:rsidP="00322971">
            <w:r>
              <w:t>0.009</w:t>
            </w:r>
          </w:p>
        </w:tc>
      </w:tr>
      <w:tr w:rsidR="007A44AA" w14:paraId="70B4802A" w14:textId="77777777" w:rsidTr="007A44AA">
        <w:tc>
          <w:tcPr>
            <w:tcW w:w="2410" w:type="dxa"/>
          </w:tcPr>
          <w:p w14:paraId="7040AEEF" w14:textId="77777777" w:rsidR="007A44AA" w:rsidRDefault="007A44AA" w:rsidP="00322971"/>
        </w:tc>
        <w:tc>
          <w:tcPr>
            <w:tcW w:w="4678" w:type="dxa"/>
          </w:tcPr>
          <w:p w14:paraId="7C8406E0" w14:textId="77777777" w:rsidR="007A44AA" w:rsidRDefault="007A44AA" w:rsidP="00322971"/>
        </w:tc>
        <w:tc>
          <w:tcPr>
            <w:tcW w:w="992" w:type="dxa"/>
          </w:tcPr>
          <w:p w14:paraId="7008A98C" w14:textId="77777777" w:rsidR="007A44AA" w:rsidRDefault="007A44AA" w:rsidP="00322971">
            <w:r>
              <w:t>8</w:t>
            </w:r>
          </w:p>
        </w:tc>
        <w:tc>
          <w:tcPr>
            <w:tcW w:w="941" w:type="dxa"/>
          </w:tcPr>
          <w:p w14:paraId="175D4889" w14:textId="0968BF0C" w:rsidR="007A44AA" w:rsidRDefault="007A44AA" w:rsidP="00322971">
            <w:r>
              <w:t>0.009</w:t>
            </w:r>
          </w:p>
        </w:tc>
      </w:tr>
      <w:tr w:rsidR="007A44AA" w14:paraId="4B40FC37" w14:textId="77777777" w:rsidTr="007A44AA">
        <w:tc>
          <w:tcPr>
            <w:tcW w:w="2410" w:type="dxa"/>
          </w:tcPr>
          <w:p w14:paraId="57A5C7A3" w14:textId="77777777" w:rsidR="007A44AA" w:rsidRDefault="007A44AA" w:rsidP="00322971"/>
        </w:tc>
        <w:tc>
          <w:tcPr>
            <w:tcW w:w="4678" w:type="dxa"/>
          </w:tcPr>
          <w:p w14:paraId="0DE8A623" w14:textId="77777777" w:rsidR="007A44AA" w:rsidRDefault="007A44AA" w:rsidP="00322971"/>
        </w:tc>
        <w:tc>
          <w:tcPr>
            <w:tcW w:w="992" w:type="dxa"/>
          </w:tcPr>
          <w:p w14:paraId="313A521A" w14:textId="77777777" w:rsidR="007A44AA" w:rsidRDefault="007A44AA" w:rsidP="00322971">
            <w:r>
              <w:t>9</w:t>
            </w:r>
          </w:p>
        </w:tc>
        <w:tc>
          <w:tcPr>
            <w:tcW w:w="941" w:type="dxa"/>
          </w:tcPr>
          <w:p w14:paraId="256C6A91" w14:textId="293D9821" w:rsidR="007A44AA" w:rsidRDefault="007A44AA" w:rsidP="00322971">
            <w:r>
              <w:t>0.009</w:t>
            </w:r>
          </w:p>
        </w:tc>
      </w:tr>
      <w:tr w:rsidR="007A44AA" w14:paraId="62A9010C" w14:textId="77777777" w:rsidTr="007A44AA">
        <w:tc>
          <w:tcPr>
            <w:tcW w:w="2410" w:type="dxa"/>
          </w:tcPr>
          <w:p w14:paraId="1718A505" w14:textId="77777777" w:rsidR="007A44AA" w:rsidRDefault="007A44AA" w:rsidP="00322971"/>
        </w:tc>
        <w:tc>
          <w:tcPr>
            <w:tcW w:w="4678" w:type="dxa"/>
          </w:tcPr>
          <w:p w14:paraId="277F7EE5" w14:textId="77777777" w:rsidR="007A44AA" w:rsidRDefault="007A44AA" w:rsidP="00322971"/>
        </w:tc>
        <w:tc>
          <w:tcPr>
            <w:tcW w:w="992" w:type="dxa"/>
          </w:tcPr>
          <w:p w14:paraId="6133D501" w14:textId="77777777" w:rsidR="007A44AA" w:rsidRDefault="007A44AA" w:rsidP="00322971">
            <w:r>
              <w:t>10</w:t>
            </w:r>
          </w:p>
        </w:tc>
        <w:tc>
          <w:tcPr>
            <w:tcW w:w="941" w:type="dxa"/>
          </w:tcPr>
          <w:p w14:paraId="1C7F81F3" w14:textId="52327D71" w:rsidR="007A44AA" w:rsidRDefault="007A44AA" w:rsidP="00322971">
            <w:r>
              <w:t>0.005</w:t>
            </w:r>
          </w:p>
        </w:tc>
      </w:tr>
    </w:tbl>
    <w:p w14:paraId="5D9A3CCA" w14:textId="7C4D8CF8" w:rsidR="00680CE9" w:rsidRDefault="00680CE9" w:rsidP="00680CE9"/>
    <w:p w14:paraId="725FC15D" w14:textId="77777777" w:rsidR="00BF18D8" w:rsidRDefault="00BF18D8" w:rsidP="00680CE9"/>
    <w:sectPr w:rsidR="00BF1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E9"/>
    <w:rsid w:val="00006EE2"/>
    <w:rsid w:val="000D0B30"/>
    <w:rsid w:val="000F432D"/>
    <w:rsid w:val="001533A9"/>
    <w:rsid w:val="001C1C99"/>
    <w:rsid w:val="001D75F9"/>
    <w:rsid w:val="001F0D14"/>
    <w:rsid w:val="00214508"/>
    <w:rsid w:val="002562C6"/>
    <w:rsid w:val="002D430D"/>
    <w:rsid w:val="00302C3C"/>
    <w:rsid w:val="003621A9"/>
    <w:rsid w:val="00403027"/>
    <w:rsid w:val="00512E86"/>
    <w:rsid w:val="005479A3"/>
    <w:rsid w:val="0060262E"/>
    <w:rsid w:val="00662E8B"/>
    <w:rsid w:val="00680CE9"/>
    <w:rsid w:val="00691516"/>
    <w:rsid w:val="00697ACC"/>
    <w:rsid w:val="007306E8"/>
    <w:rsid w:val="007A44AA"/>
    <w:rsid w:val="007B3EF7"/>
    <w:rsid w:val="007E460C"/>
    <w:rsid w:val="008065DC"/>
    <w:rsid w:val="008B7DF0"/>
    <w:rsid w:val="008C5DED"/>
    <w:rsid w:val="008E4EE0"/>
    <w:rsid w:val="009344B0"/>
    <w:rsid w:val="00986002"/>
    <w:rsid w:val="009E164E"/>
    <w:rsid w:val="00A3376B"/>
    <w:rsid w:val="00A42BF5"/>
    <w:rsid w:val="00AA4314"/>
    <w:rsid w:val="00AA7088"/>
    <w:rsid w:val="00BA72EA"/>
    <w:rsid w:val="00BF18D8"/>
    <w:rsid w:val="00C37658"/>
    <w:rsid w:val="00C57C71"/>
    <w:rsid w:val="00CA28D9"/>
    <w:rsid w:val="00CA7083"/>
    <w:rsid w:val="00CB7208"/>
    <w:rsid w:val="00CC4E91"/>
    <w:rsid w:val="00DC5B15"/>
    <w:rsid w:val="00E46A16"/>
    <w:rsid w:val="00EA69FF"/>
    <w:rsid w:val="00EC2ED9"/>
    <w:rsid w:val="00EF0BBB"/>
    <w:rsid w:val="00FE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AC23"/>
  <w15:chartTrackingRefBased/>
  <w15:docId w15:val="{32456232-C850-4F5C-8F13-6999D80E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attribute">
    <w:name w:val="hljs-attribute"/>
    <w:basedOn w:val="DefaultParagraphFont"/>
    <w:rsid w:val="00403027"/>
  </w:style>
  <w:style w:type="paragraph" w:styleId="Revision">
    <w:name w:val="Revision"/>
    <w:hidden/>
    <w:uiPriority w:val="99"/>
    <w:semiHidden/>
    <w:rsid w:val="008065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4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3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6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erners-Lee</dc:creator>
  <cp:keywords/>
  <dc:description/>
  <cp:lastModifiedBy>Bill Berners-Lee</cp:lastModifiedBy>
  <cp:revision>2</cp:revision>
  <dcterms:created xsi:type="dcterms:W3CDTF">2026-01-05T14:04:00Z</dcterms:created>
  <dcterms:modified xsi:type="dcterms:W3CDTF">2026-01-05T14:04:00Z</dcterms:modified>
</cp:coreProperties>
</file>